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3134EB41" w14:textId="0DBC4B53" w:rsidR="00786EEB" w:rsidRPr="00382FDD" w:rsidRDefault="004535D2" w:rsidP="00786EEB">
      <w:pPr>
        <w:pStyle w:val="TAMainText"/>
        <w:snapToGrid w:val="0"/>
        <w:spacing w:line="240" w:lineRule="auto"/>
        <w:ind w:firstLine="0"/>
        <w:jc w:val="center"/>
        <w:rPr>
          <w:rFonts w:ascii="Times New Roman" w:hAnsi="Times New Roman"/>
          <w:i/>
          <w:color w:val="000000" w:themeColor="text1"/>
          <w:sz w:val="32"/>
          <w:szCs w:val="32"/>
          <w:lang w:eastAsia="ja-JP"/>
        </w:rPr>
      </w:pPr>
      <w:r w:rsidRPr="00382FDD">
        <w:rPr>
          <w:rFonts w:ascii="Times New Roman" w:hAnsi="Times New Roman"/>
          <w:i/>
          <w:color w:val="000000" w:themeColor="text1"/>
          <w:sz w:val="32"/>
          <w:szCs w:val="32"/>
          <w:lang w:eastAsia="ja-JP"/>
        </w:rPr>
        <w:t xml:space="preserve">Supplementary </w:t>
      </w:r>
      <w:r w:rsidR="00B35DF5" w:rsidRPr="00382FDD">
        <w:rPr>
          <w:rFonts w:ascii="Times New Roman" w:hAnsi="Times New Roman" w:hint="eastAsia"/>
          <w:i/>
          <w:color w:val="000000" w:themeColor="text1"/>
          <w:sz w:val="32"/>
          <w:szCs w:val="32"/>
          <w:lang w:eastAsia="ja-JP"/>
        </w:rPr>
        <w:t>Material</w:t>
      </w:r>
    </w:p>
    <w:p w14:paraId="5631E717" w14:textId="632A3993" w:rsidR="0099645A" w:rsidRPr="00382FDD" w:rsidRDefault="0099645A" w:rsidP="00786EEB">
      <w:pPr>
        <w:pStyle w:val="TAMainText"/>
        <w:snapToGrid w:val="0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36"/>
          <w:szCs w:val="36"/>
          <w:lang w:eastAsia="ja-JP"/>
        </w:rPr>
      </w:pPr>
    </w:p>
    <w:p w14:paraId="537B4C53" w14:textId="77777777" w:rsidR="003F4DFB" w:rsidRPr="00382FDD" w:rsidRDefault="003F4DFB" w:rsidP="00786EEB">
      <w:pPr>
        <w:pStyle w:val="TAMainText"/>
        <w:snapToGrid w:val="0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36"/>
          <w:szCs w:val="36"/>
          <w:lang w:eastAsia="ja-JP"/>
        </w:rPr>
      </w:pPr>
    </w:p>
    <w:p w14:paraId="3C2BE65E" w14:textId="77777777" w:rsidR="004E3DEF" w:rsidRPr="00382FDD" w:rsidRDefault="004E3DEF" w:rsidP="003F4DFB">
      <w:pPr>
        <w:pStyle w:val="BBAuthorName"/>
        <w:spacing w:after="120" w:line="276" w:lineRule="auto"/>
        <w:jc w:val="left"/>
        <w:rPr>
          <w:rFonts w:ascii="Times New Roman" w:hAnsi="Times New Roman"/>
          <w:i w:val="0"/>
          <w:color w:val="000000"/>
          <w:sz w:val="40"/>
          <w:szCs w:val="40"/>
          <w:lang w:eastAsia="ja-JP"/>
        </w:rPr>
      </w:pPr>
    </w:p>
    <w:p w14:paraId="7B31724C" w14:textId="6B0D7B6B" w:rsidR="004E3DEF" w:rsidRPr="00382FDD" w:rsidRDefault="00424301" w:rsidP="00FC09C5">
      <w:pPr>
        <w:pStyle w:val="BBAuthorName"/>
        <w:spacing w:after="120" w:line="276" w:lineRule="auto"/>
        <w:rPr>
          <w:rFonts w:ascii="Times New Roman" w:hAnsi="Times New Roman"/>
          <w:i w:val="0"/>
          <w:color w:val="000000"/>
          <w:sz w:val="40"/>
          <w:szCs w:val="40"/>
          <w:lang w:eastAsia="ja-JP"/>
        </w:rPr>
      </w:pPr>
      <w:bookmarkStart w:id="0" w:name="_Hlk143014865"/>
      <w:r w:rsidRPr="00382FDD">
        <w:rPr>
          <w:rFonts w:ascii="Times New Roman" w:hAnsi="Times New Roman"/>
          <w:i w:val="0"/>
          <w:color w:val="000000"/>
          <w:sz w:val="40"/>
          <w:szCs w:val="40"/>
          <w:lang w:eastAsia="ja-JP"/>
        </w:rPr>
        <w:t>Temperature-modulated interactions between thermoresponsive strong cationic copolymer brush grafted silica beads and biomolecules</w:t>
      </w:r>
      <w:bookmarkEnd w:id="0"/>
    </w:p>
    <w:p w14:paraId="1D63607A" w14:textId="77777777" w:rsidR="00A24073" w:rsidRPr="00382FDD" w:rsidRDefault="00A24073" w:rsidP="00A24073">
      <w:pPr>
        <w:pStyle w:val="BCAuthorAddress"/>
        <w:rPr>
          <w:rFonts w:ascii="Times New Roman" w:hAnsi="Times New Roman"/>
          <w:lang w:eastAsia="ja-JP"/>
        </w:rPr>
      </w:pPr>
    </w:p>
    <w:p w14:paraId="32FAB8C2" w14:textId="77777777" w:rsidR="00BE2CF9" w:rsidRPr="00382FDD" w:rsidRDefault="00BE2CF9" w:rsidP="00BE2CF9">
      <w:pPr>
        <w:pStyle w:val="BCAuthorAddress"/>
        <w:rPr>
          <w:rFonts w:ascii="Times New Roman" w:hAnsi="Times New Roman"/>
          <w:lang w:eastAsia="ja-JP"/>
        </w:rPr>
      </w:pPr>
    </w:p>
    <w:p w14:paraId="2DB5A533" w14:textId="77777777" w:rsidR="00036E25" w:rsidRPr="00B51A1B" w:rsidRDefault="00036E25" w:rsidP="00036E25">
      <w:pPr>
        <w:pStyle w:val="BCAuthorAddress"/>
        <w:spacing w:after="0"/>
        <w:rPr>
          <w:rFonts w:ascii="Times New Roman" w:hAnsi="Times New Roman"/>
          <w:color w:val="000000"/>
          <w:szCs w:val="24"/>
        </w:rPr>
      </w:pPr>
      <w:r w:rsidRPr="00B51A1B">
        <w:rPr>
          <w:color w:val="000000"/>
          <w:szCs w:val="24"/>
        </w:rPr>
        <w:t>Kenichi Nagase</w:t>
      </w:r>
      <w:r w:rsidRPr="00042F57">
        <w:rPr>
          <w:rFonts w:hint="eastAsia"/>
          <w:color w:val="000000"/>
          <w:szCs w:val="24"/>
          <w:vertAlign w:val="superscript"/>
        </w:rPr>
        <w:t xml:space="preserve"> 1</w:t>
      </w:r>
      <w:r w:rsidRPr="00042F57">
        <w:rPr>
          <w:rFonts w:hint="eastAsia"/>
          <w:color w:val="000000"/>
          <w:szCs w:val="24"/>
          <w:vertAlign w:val="superscript"/>
        </w:rPr>
        <w:t>，</w:t>
      </w:r>
      <w:r w:rsidRPr="00042F57">
        <w:rPr>
          <w:rFonts w:hint="eastAsia"/>
          <w:color w:val="000000"/>
          <w:szCs w:val="24"/>
          <w:vertAlign w:val="superscript"/>
        </w:rPr>
        <w:t>2</w:t>
      </w:r>
      <w:r w:rsidRPr="00B51A1B">
        <w:rPr>
          <w:color w:val="000000"/>
          <w:szCs w:val="24"/>
        </w:rPr>
        <w:t xml:space="preserve">*, </w:t>
      </w:r>
      <w:r w:rsidRPr="00B51A1B">
        <w:rPr>
          <w:rFonts w:ascii="Times New Roman" w:hAnsi="Times New Roman"/>
          <w:color w:val="000000"/>
          <w:szCs w:val="24"/>
        </w:rPr>
        <w:t>Sayaka Suzuki</w:t>
      </w:r>
      <w:r w:rsidRPr="00042F57">
        <w:rPr>
          <w:rFonts w:ascii="Times New Roman" w:hAnsi="Times New Roman" w:hint="eastAsia"/>
          <w:color w:val="000000"/>
          <w:szCs w:val="24"/>
          <w:vertAlign w:val="superscript"/>
        </w:rPr>
        <w:t>2</w:t>
      </w:r>
      <w:r w:rsidRPr="00B51A1B">
        <w:rPr>
          <w:rFonts w:ascii="Times New Roman" w:hAnsi="Times New Roman"/>
          <w:color w:val="000000"/>
          <w:szCs w:val="24"/>
        </w:rPr>
        <w:t>, Hideko Kanazawa</w:t>
      </w:r>
      <w:r w:rsidRPr="00042F57">
        <w:rPr>
          <w:rFonts w:ascii="Times New Roman" w:hAnsi="Times New Roman" w:hint="eastAsia"/>
          <w:color w:val="000000"/>
          <w:szCs w:val="24"/>
          <w:vertAlign w:val="superscript"/>
        </w:rPr>
        <w:t>2</w:t>
      </w:r>
    </w:p>
    <w:p w14:paraId="7927293F" w14:textId="77777777" w:rsidR="00C7554C" w:rsidRPr="00036E25" w:rsidRDefault="00C7554C" w:rsidP="00C7554C">
      <w:pPr>
        <w:pStyle w:val="BIEmailAddress"/>
        <w:rPr>
          <w:rFonts w:ascii="Times New Roman" w:hAnsi="Times New Roman"/>
          <w:lang w:eastAsia="ja-JP"/>
        </w:rPr>
      </w:pPr>
    </w:p>
    <w:p w14:paraId="2FEDDF7E" w14:textId="77777777" w:rsidR="00036E25" w:rsidRPr="00B51A1B" w:rsidRDefault="00036E25" w:rsidP="00036E25">
      <w:pPr>
        <w:pStyle w:val="BCAuthorAddress"/>
        <w:spacing w:after="0"/>
        <w:jc w:val="left"/>
        <w:rPr>
          <w:rFonts w:ascii="Times New Roman" w:hAnsi="Times New Roman"/>
          <w:color w:val="000000"/>
          <w:szCs w:val="24"/>
        </w:rPr>
      </w:pPr>
      <w:r w:rsidRPr="00B51A1B">
        <w:rPr>
          <w:rFonts w:ascii="Times New Roman" w:hAnsi="Times New Roman"/>
          <w:color w:val="000000"/>
          <w:szCs w:val="24"/>
        </w:rPr>
        <w:t>Author Affiliation</w:t>
      </w:r>
    </w:p>
    <w:p w14:paraId="53A3B1B9" w14:textId="77777777" w:rsidR="00036E25" w:rsidRDefault="00036E25" w:rsidP="00036E25">
      <w:pPr>
        <w:pStyle w:val="BCAuthorAddress"/>
        <w:numPr>
          <w:ilvl w:val="0"/>
          <w:numId w:val="3"/>
        </w:numPr>
        <w:spacing w:after="0"/>
        <w:jc w:val="left"/>
        <w:rPr>
          <w:rFonts w:ascii="Times New Roman" w:hAnsi="Times New Roman"/>
          <w:color w:val="000000"/>
          <w:szCs w:val="24"/>
        </w:rPr>
      </w:pPr>
      <w:r w:rsidRPr="00042F57">
        <w:rPr>
          <w:rFonts w:ascii="Times New Roman" w:hAnsi="Times New Roman"/>
          <w:color w:val="000000"/>
          <w:szCs w:val="24"/>
        </w:rPr>
        <w:t>Graduate School of Biomedical and Health Sciences, Hiroshima University</w:t>
      </w:r>
      <w:r>
        <w:rPr>
          <w:rFonts w:ascii="Times New Roman" w:hAnsi="Times New Roman" w:hint="eastAsia"/>
          <w:color w:val="000000"/>
          <w:szCs w:val="24"/>
        </w:rPr>
        <w:t xml:space="preserve">, </w:t>
      </w:r>
      <w:r w:rsidRPr="00042F57">
        <w:rPr>
          <w:rFonts w:ascii="Times New Roman" w:hAnsi="Times New Roman"/>
          <w:color w:val="000000"/>
          <w:szCs w:val="24"/>
        </w:rPr>
        <w:t>1-2-3 Kasumi, Minami-</w:t>
      </w:r>
      <w:proofErr w:type="spellStart"/>
      <w:r w:rsidRPr="00042F57">
        <w:rPr>
          <w:rFonts w:ascii="Times New Roman" w:hAnsi="Times New Roman"/>
          <w:color w:val="000000"/>
          <w:szCs w:val="24"/>
        </w:rPr>
        <w:t>ku</w:t>
      </w:r>
      <w:proofErr w:type="spellEnd"/>
      <w:r w:rsidRPr="00042F57">
        <w:rPr>
          <w:rFonts w:ascii="Times New Roman" w:hAnsi="Times New Roman"/>
          <w:color w:val="000000"/>
          <w:szCs w:val="24"/>
        </w:rPr>
        <w:t>, Hiroshima, 734-8553, Japan</w:t>
      </w:r>
    </w:p>
    <w:p w14:paraId="49E5F4F3" w14:textId="77777777" w:rsidR="00036E25" w:rsidRPr="00B51A1B" w:rsidRDefault="00036E25" w:rsidP="00036E25">
      <w:pPr>
        <w:pStyle w:val="BCAuthorAddress"/>
        <w:numPr>
          <w:ilvl w:val="0"/>
          <w:numId w:val="3"/>
        </w:numPr>
        <w:spacing w:after="0"/>
        <w:jc w:val="left"/>
        <w:rPr>
          <w:rFonts w:ascii="Times New Roman" w:hAnsi="Times New Roman"/>
          <w:color w:val="000000"/>
          <w:szCs w:val="24"/>
        </w:rPr>
      </w:pPr>
      <w:r w:rsidRPr="00B51A1B">
        <w:rPr>
          <w:rFonts w:ascii="Times New Roman" w:hAnsi="Times New Roman"/>
          <w:color w:val="000000"/>
          <w:szCs w:val="24"/>
        </w:rPr>
        <w:t xml:space="preserve">Faculty of Pharmacy, Keio University, 1-5-30 </w:t>
      </w:r>
      <w:proofErr w:type="spellStart"/>
      <w:r w:rsidRPr="00B51A1B">
        <w:rPr>
          <w:rFonts w:ascii="Times New Roman" w:hAnsi="Times New Roman"/>
          <w:color w:val="000000"/>
          <w:szCs w:val="24"/>
        </w:rPr>
        <w:t>Shibakoen</w:t>
      </w:r>
      <w:proofErr w:type="spellEnd"/>
      <w:r w:rsidRPr="00B51A1B">
        <w:rPr>
          <w:rFonts w:ascii="Times New Roman" w:hAnsi="Times New Roman"/>
          <w:color w:val="000000"/>
          <w:szCs w:val="24"/>
        </w:rPr>
        <w:t>, Minato, Tokyo</w:t>
      </w:r>
      <w:r>
        <w:rPr>
          <w:rFonts w:ascii="Times New Roman" w:hAnsi="Times New Roman" w:hint="eastAsia"/>
          <w:color w:val="000000"/>
          <w:szCs w:val="24"/>
        </w:rPr>
        <w:t>,</w:t>
      </w:r>
      <w:r w:rsidRPr="00B51A1B">
        <w:rPr>
          <w:rFonts w:ascii="Times New Roman" w:hAnsi="Times New Roman"/>
          <w:color w:val="000000"/>
          <w:szCs w:val="24"/>
        </w:rPr>
        <w:t xml:space="preserve"> 105-8512, Japan</w:t>
      </w:r>
    </w:p>
    <w:p w14:paraId="15F2F9F4" w14:textId="77777777" w:rsidR="00036E25" w:rsidRPr="00B51A1B" w:rsidRDefault="00036E25" w:rsidP="00036E25">
      <w:pPr>
        <w:pStyle w:val="BIEmailAddress"/>
        <w:spacing w:line="360" w:lineRule="auto"/>
        <w:rPr>
          <w:rFonts w:ascii="Times New Roman" w:hAnsi="Times New Roman"/>
          <w:color w:val="000000"/>
          <w:szCs w:val="24"/>
        </w:rPr>
      </w:pPr>
    </w:p>
    <w:p w14:paraId="256BB9CB" w14:textId="77777777" w:rsidR="00036E25" w:rsidRPr="00B51A1B" w:rsidRDefault="00036E25" w:rsidP="00036E25">
      <w:pPr>
        <w:pStyle w:val="TAMainText"/>
        <w:jc w:val="left"/>
        <w:rPr>
          <w:rFonts w:ascii="Times New Roman" w:hAnsi="Times New Roman"/>
          <w:color w:val="000000"/>
          <w:szCs w:val="24"/>
        </w:rPr>
      </w:pPr>
    </w:p>
    <w:p w14:paraId="30C36468" w14:textId="77777777" w:rsidR="00036E25" w:rsidRPr="00B51A1B" w:rsidRDefault="00036E25" w:rsidP="00036E25">
      <w:pPr>
        <w:pStyle w:val="FACorrespondingAuthorFootnote"/>
        <w:spacing w:after="0"/>
        <w:jc w:val="left"/>
        <w:rPr>
          <w:rFonts w:ascii="Times New Roman" w:hAnsi="Times New Roman"/>
          <w:color w:val="000000"/>
          <w:szCs w:val="24"/>
        </w:rPr>
      </w:pPr>
      <w:r w:rsidRPr="00B51A1B">
        <w:rPr>
          <w:rFonts w:ascii="Times New Roman" w:hAnsi="Times New Roman"/>
          <w:color w:val="000000"/>
          <w:szCs w:val="24"/>
        </w:rPr>
        <w:t>*Corresponding author: Kenichi Nagase, PhD</w:t>
      </w:r>
    </w:p>
    <w:p w14:paraId="52EFC472" w14:textId="77777777" w:rsidR="00036E25" w:rsidRPr="00B51A1B" w:rsidRDefault="00036E25" w:rsidP="00036E25">
      <w:pPr>
        <w:pStyle w:val="FACorrespondingAuthorFootnote"/>
        <w:spacing w:after="0"/>
        <w:jc w:val="left"/>
        <w:rPr>
          <w:rFonts w:ascii="Times New Roman" w:hAnsi="Times New Roman"/>
          <w:color w:val="000000"/>
          <w:szCs w:val="24"/>
        </w:rPr>
      </w:pPr>
      <w:r w:rsidRPr="00B51A1B">
        <w:rPr>
          <w:rFonts w:ascii="Times New Roman" w:hAnsi="Times New Roman"/>
          <w:color w:val="000000"/>
          <w:szCs w:val="24"/>
        </w:rPr>
        <w:t xml:space="preserve">E-mail: </w:t>
      </w:r>
      <w:r w:rsidRPr="00042F57">
        <w:rPr>
          <w:rFonts w:ascii="Times New Roman" w:hAnsi="Times New Roman"/>
          <w:color w:val="000000"/>
          <w:szCs w:val="24"/>
        </w:rPr>
        <w:t>nagase@hiroshima-u.ac.jp</w:t>
      </w:r>
      <w:r>
        <w:rPr>
          <w:rFonts w:ascii="Times New Roman" w:hAnsi="Times New Roman" w:hint="eastAsia"/>
          <w:color w:val="000000"/>
          <w:szCs w:val="24"/>
        </w:rPr>
        <w:t xml:space="preserve">, </w:t>
      </w:r>
      <w:r w:rsidRPr="00B51A1B">
        <w:rPr>
          <w:rFonts w:ascii="Times New Roman" w:hAnsi="Times New Roman"/>
          <w:szCs w:val="24"/>
        </w:rPr>
        <w:t xml:space="preserve">nagase.kenichi@keio.jp </w:t>
      </w:r>
    </w:p>
    <w:p w14:paraId="53501B03" w14:textId="77777777" w:rsidR="00036E25" w:rsidRPr="00B51A1B" w:rsidRDefault="00036E25" w:rsidP="00036E25">
      <w:pPr>
        <w:pStyle w:val="FACorrespondingAuthorFootnote"/>
        <w:spacing w:after="0"/>
        <w:jc w:val="left"/>
        <w:rPr>
          <w:rFonts w:ascii="Times New Roman" w:hAnsi="Times New Roman"/>
          <w:color w:val="000000"/>
          <w:szCs w:val="24"/>
        </w:rPr>
      </w:pPr>
      <w:r w:rsidRPr="00B51A1B">
        <w:rPr>
          <w:rFonts w:ascii="Times New Roman" w:hAnsi="Times New Roman"/>
          <w:color w:val="000000"/>
          <w:szCs w:val="24"/>
        </w:rPr>
        <w:t xml:space="preserve">Tel: </w:t>
      </w:r>
      <w:r w:rsidRPr="00042F57">
        <w:rPr>
          <w:rFonts w:ascii="Times New Roman" w:hAnsi="Times New Roman"/>
          <w:color w:val="000000"/>
          <w:szCs w:val="24"/>
        </w:rPr>
        <w:t>+81-82-257-5323</w:t>
      </w:r>
    </w:p>
    <w:p w14:paraId="552EAD3E" w14:textId="77777777" w:rsidR="00786EEB" w:rsidRPr="00382FDD" w:rsidRDefault="00786EEB" w:rsidP="00786EEB">
      <w:pPr>
        <w:rPr>
          <w:rFonts w:ascii="Times New Roman" w:hAnsi="Times New Roman"/>
          <w:color w:val="000000" w:themeColor="text1"/>
        </w:rPr>
      </w:pPr>
    </w:p>
    <w:p w14:paraId="7AB90B5F" w14:textId="77777777" w:rsidR="00786EEB" w:rsidRPr="00382FDD" w:rsidRDefault="00786EEB" w:rsidP="00786EEB">
      <w:pPr>
        <w:rPr>
          <w:rFonts w:ascii="Times New Roman" w:hAnsi="Times New Roman"/>
          <w:color w:val="000000" w:themeColor="text1"/>
        </w:rPr>
      </w:pPr>
    </w:p>
    <w:p w14:paraId="27F63246" w14:textId="77777777" w:rsidR="00260447" w:rsidRPr="00382FDD" w:rsidRDefault="004535D2">
      <w:pPr>
        <w:spacing w:line="276" w:lineRule="auto"/>
        <w:jc w:val="left"/>
        <w:rPr>
          <w:rFonts w:ascii="Times New Roman" w:hAnsi="Times New Roman"/>
          <w:color w:val="000000" w:themeColor="text1"/>
        </w:rPr>
      </w:pPr>
      <w:r w:rsidRPr="00382FDD">
        <w:rPr>
          <w:rFonts w:ascii="Times New Roman" w:hAnsi="Times New Roman"/>
          <w:color w:val="000000" w:themeColor="text1"/>
        </w:rPr>
        <w:br w:type="page"/>
      </w:r>
    </w:p>
    <w:p w14:paraId="33A4356C" w14:textId="658BA434" w:rsidR="00F01D0C" w:rsidRPr="00382FDD" w:rsidRDefault="00F01D0C" w:rsidP="00AD72CD">
      <w:pPr>
        <w:snapToGrid w:val="0"/>
        <w:spacing w:after="0" w:line="360" w:lineRule="auto"/>
        <w:jc w:val="left"/>
        <w:rPr>
          <w:rFonts w:ascii="Times New Roman" w:eastAsia="游明朝" w:hAnsi="Times New Roman"/>
          <w:b/>
          <w:iCs/>
          <w:color w:val="000000"/>
          <w:kern w:val="2"/>
          <w:sz w:val="22"/>
          <w:szCs w:val="22"/>
          <w:lang w:eastAsia="ja-JP"/>
        </w:rPr>
      </w:pPr>
      <w:bookmarkStart w:id="1" w:name="_Hlk52814002"/>
      <w:r w:rsidRPr="00382FDD">
        <w:rPr>
          <w:rFonts w:ascii="Times New Roman" w:eastAsia="游明朝" w:hAnsi="Times New Roman"/>
          <w:b/>
          <w:iCs/>
          <w:color w:val="000000"/>
          <w:kern w:val="2"/>
          <w:sz w:val="22"/>
          <w:szCs w:val="22"/>
          <w:lang w:eastAsia="ja-JP"/>
        </w:rPr>
        <w:lastRenderedPageBreak/>
        <w:t>S.1 Materials</w:t>
      </w:r>
    </w:p>
    <w:p w14:paraId="7A9070D1" w14:textId="4468B16C" w:rsidR="00335C90" w:rsidRPr="00382FDD" w:rsidRDefault="00F01D0C">
      <w:pPr>
        <w:snapToGrid w:val="0"/>
        <w:spacing w:after="0" w:line="360" w:lineRule="auto"/>
        <w:ind w:firstLine="720"/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</w:pPr>
      <w:bookmarkStart w:id="2" w:name="_Hlk143433425"/>
      <w:r w:rsidRPr="00382FDD">
        <w:rPr>
          <w:rFonts w:ascii="Times New Roman" w:eastAsia="游明朝" w:hAnsi="Times New Roman"/>
          <w:i/>
          <w:color w:val="000000"/>
          <w:kern w:val="2"/>
          <w:sz w:val="22"/>
          <w:szCs w:val="22"/>
          <w:lang w:eastAsia="ja-JP"/>
        </w:rPr>
        <w:t>N</w:t>
      </w:r>
      <w:r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-isopropylacrylamide (NIPAAm) </w:t>
      </w:r>
      <w:r w:rsidR="00296A73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and 3-acrylamidopropyl trimethylammonium chloride (APTAC) </w:t>
      </w:r>
      <w:bookmarkEnd w:id="2"/>
      <w:r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w</w:t>
      </w:r>
      <w:r w:rsidR="006F5786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ere</w:t>
      </w:r>
      <w:r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obtained </w:t>
      </w:r>
      <w:r w:rsidR="006F5786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from </w:t>
      </w:r>
      <w:r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KJ Chemicals (Tokyo, Japan). </w:t>
      </w:r>
      <w:r w:rsidR="00E82D84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The polymerization inhibitor of NIPAAm was removed via recrystallization using </w:t>
      </w:r>
      <w:r w:rsidR="00E82D84" w:rsidRPr="00382FDD">
        <w:rPr>
          <w:rFonts w:ascii="Times New Roman" w:eastAsia="游明朝" w:hAnsi="Times New Roman"/>
          <w:i/>
          <w:iCs/>
          <w:color w:val="000000"/>
          <w:kern w:val="2"/>
          <w:sz w:val="22"/>
          <w:szCs w:val="22"/>
          <w:lang w:eastAsia="ja-JP"/>
        </w:rPr>
        <w:t>n</w:t>
      </w:r>
      <w:r w:rsidR="00E82D84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-hexane. The polymerization inhibitor of APTAC w</w:t>
      </w:r>
      <w:r w:rsidR="0084076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as</w:t>
      </w:r>
      <w:r w:rsidR="00E82D84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removed using an inhibitor</w:t>
      </w:r>
      <w:r w:rsidR="0074049A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–</w:t>
      </w:r>
      <w:r w:rsidR="00E82D84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remover column (Sigma Aldrich, St Louis, MO, USA). </w:t>
      </w:r>
      <w:r w:rsidR="00296A73" w:rsidRPr="00382FDD">
        <w:rPr>
          <w:rFonts w:ascii="Times New Roman" w:eastAsia="游明朝" w:hAnsi="Times New Roman"/>
          <w:i/>
          <w:iCs/>
          <w:color w:val="000000"/>
          <w:kern w:val="2"/>
          <w:sz w:val="22"/>
          <w:szCs w:val="22"/>
          <w:lang w:eastAsia="ja-JP"/>
        </w:rPr>
        <w:t>N</w:t>
      </w:r>
      <w:r w:rsidR="00296A73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-</w:t>
      </w:r>
      <w:r w:rsidR="00296A73" w:rsidRPr="00382FDD">
        <w:rPr>
          <w:rFonts w:ascii="Times New Roman" w:eastAsia="游明朝" w:hAnsi="Times New Roman"/>
          <w:i/>
          <w:iCs/>
          <w:color w:val="000000"/>
          <w:kern w:val="2"/>
          <w:sz w:val="22"/>
          <w:szCs w:val="22"/>
          <w:lang w:eastAsia="ja-JP"/>
        </w:rPr>
        <w:t>tert</w:t>
      </w:r>
      <w:r w:rsidR="00296A73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-</w:t>
      </w:r>
      <w:proofErr w:type="spellStart"/>
      <w:r w:rsidR="006F5786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b</w:t>
      </w:r>
      <w:r w:rsidR="00296A73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utylacrylamide</w:t>
      </w:r>
      <w:proofErr w:type="spellEnd"/>
      <w:r w:rsidR="00296A73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(</w:t>
      </w:r>
      <w:proofErr w:type="spellStart"/>
      <w:r w:rsidR="00296A73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tBAAm</w:t>
      </w:r>
      <w:proofErr w:type="spellEnd"/>
      <w:r w:rsidR="00296A73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) and </w:t>
      </w:r>
      <w:r w:rsidR="00296A73" w:rsidRPr="00382FDD">
        <w:rPr>
          <w:rFonts w:ascii="Times New Roman" w:eastAsia="游明朝" w:hAnsi="Times New Roman"/>
          <w:i/>
          <w:iCs/>
          <w:color w:val="000000"/>
          <w:kern w:val="2"/>
          <w:sz w:val="22"/>
          <w:szCs w:val="22"/>
          <w:lang w:eastAsia="ja-JP"/>
        </w:rPr>
        <w:t>n</w:t>
      </w:r>
      <w:r w:rsidR="00296A73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-butyl methacrylate (</w:t>
      </w:r>
      <w:proofErr w:type="spellStart"/>
      <w:r w:rsidR="00296A73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nBMA</w:t>
      </w:r>
      <w:proofErr w:type="spellEnd"/>
      <w:r w:rsidR="00296A73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) were obtained from Fujifilm Wako Pure Chemical (Osaka, Japan).</w:t>
      </w:r>
      <w:r w:rsidR="00E82D84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The polymerization inhibitor of </w:t>
      </w:r>
      <w:proofErr w:type="spellStart"/>
      <w:r w:rsidR="00E82D84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tBAAm</w:t>
      </w:r>
      <w:proofErr w:type="spellEnd"/>
      <w:r w:rsidR="00E82D84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was removed via recrystallization using acetone. 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Tris(2-aminoethyl)amine (TREN), copper (I) chloride, copper (II) chloride, acetone, hydrochloride, 2-propanol, adenosine nucleotides</w:t>
      </w:r>
      <w:r w:rsidR="006F5786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,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and phosphate</w:t>
      </w:r>
      <w:r w:rsidR="006F5786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-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buffer</w:t>
      </w:r>
      <w:r w:rsidR="006F5786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ed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powder (1/15 mol/L, pH</w:t>
      </w:r>
      <w:r w:rsidR="006F5786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: 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7.0) were obtained from Fujifilm Wako Pure Chemical (Osaka, Japan). 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Tris[2-(</w:t>
      </w:r>
      <w:proofErr w:type="spellStart"/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dimethylamino</w:t>
      </w:r>
      <w:proofErr w:type="spellEnd"/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)ethyl]amine (Me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vertAlign w:val="subscript"/>
          <w:lang w:eastAsia="ja-JP"/>
        </w:rPr>
        <w:t>6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TREN) was synthesized from TREN. 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([Chloromethyl]phenylethyl) </w:t>
      </w:r>
      <w:proofErr w:type="spellStart"/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trimethoxysilane</w:t>
      </w:r>
      <w:proofErr w:type="spellEnd"/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(CPTMS) and 3-aminopropyltrimethoxysilane (APTMS) were obtained from </w:t>
      </w:r>
      <w:proofErr w:type="spellStart"/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Gelest</w:t>
      </w:r>
      <w:proofErr w:type="spellEnd"/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(Morrisville, PA, USA). Silic</w:t>
      </w:r>
      <w:r w:rsidR="0074049A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a beads (average diameter: 5 μm;</w:t>
      </w:r>
      <w:r w:rsidR="00DC6222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pore size: 30 nm;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</w:t>
      </w:r>
      <w:r w:rsidR="006F5786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and 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specific surface area: 100 m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vertAlign w:val="superscript"/>
          <w:lang w:eastAsia="ja-JP"/>
        </w:rPr>
        <w:t>2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/g) were purchased from </w:t>
      </w:r>
      <w:proofErr w:type="spellStart"/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Macherey</w:t>
      </w:r>
      <w:proofErr w:type="spellEnd"/>
      <w:r w:rsidR="004A7DB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–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Nagel (</w:t>
      </w:r>
      <w:proofErr w:type="spellStart"/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Düren</w:t>
      </w:r>
      <w:proofErr w:type="spellEnd"/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, Germany). Insulin, 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i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nsulin 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c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hain A, 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i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nsulin 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c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hain B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, γ-globulin</w:t>
      </w:r>
      <w:r w:rsidR="006F5786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,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and human serum albumin</w:t>
      </w:r>
      <w:r w:rsidR="00335C90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were obtained from Sigma Aldrich (St Louis, MO, USA). </w:t>
      </w:r>
      <w:r w:rsidR="001C0565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S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tainless steel column</w:t>
      </w:r>
      <w:r w:rsidR="001C0565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s</w:t>
      </w:r>
      <w:r w:rsidR="00DC6222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(inner diameter: 4.6 mm and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column length: 50 mm) w</w:t>
      </w:r>
      <w:r w:rsidR="001C0565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ere</w:t>
      </w:r>
      <w:r w:rsidR="00104719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 obtained from </w:t>
      </w:r>
      <w:r w:rsidR="00774521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>GL Science (</w:t>
      </w:r>
      <w:r w:rsidR="001F2EC2" w:rsidRPr="00382FDD"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  <w:t xml:space="preserve">Tokyo, Japan). </w:t>
      </w:r>
    </w:p>
    <w:p w14:paraId="19F87483" w14:textId="77777777" w:rsidR="001F2EC2" w:rsidRPr="00382FDD" w:rsidRDefault="001F2EC2" w:rsidP="00335C90">
      <w:pPr>
        <w:snapToGrid w:val="0"/>
        <w:spacing w:after="0" w:line="360" w:lineRule="auto"/>
        <w:ind w:firstLine="720"/>
        <w:rPr>
          <w:rFonts w:ascii="Times New Roman" w:eastAsia="游明朝" w:hAnsi="Times New Roman"/>
          <w:color w:val="000000"/>
          <w:kern w:val="2"/>
          <w:sz w:val="22"/>
          <w:szCs w:val="22"/>
          <w:lang w:eastAsia="ja-JP"/>
        </w:rPr>
      </w:pPr>
    </w:p>
    <w:p w14:paraId="2DD9B008" w14:textId="03FAE6FE" w:rsidR="00AD72CD" w:rsidRPr="00382FDD" w:rsidRDefault="009C43E8">
      <w:pPr>
        <w:spacing w:line="276" w:lineRule="auto"/>
        <w:jc w:val="left"/>
        <w:rPr>
          <w:rFonts w:ascii="Times New Roman" w:hAnsi="Times New Roman"/>
          <w:b/>
          <w:bCs/>
          <w:lang w:eastAsia="ja-JP"/>
        </w:rPr>
      </w:pPr>
      <w:r w:rsidRPr="00382FDD">
        <w:rPr>
          <w:rFonts w:ascii="Times New Roman" w:hAnsi="Times New Roman"/>
          <w:b/>
          <w:bCs/>
          <w:lang w:eastAsia="ja-JP"/>
        </w:rPr>
        <w:t>S.2 Property of the analytes</w:t>
      </w:r>
    </w:p>
    <w:p w14:paraId="28B91426" w14:textId="2EA656B9" w:rsidR="00FC09C5" w:rsidRPr="00382FDD" w:rsidRDefault="00FC09C5" w:rsidP="00FC09C5">
      <w:pPr>
        <w:spacing w:after="0"/>
        <w:rPr>
          <w:rFonts w:ascii="Times New Roman" w:hAnsi="Times New Roman"/>
        </w:rPr>
      </w:pPr>
      <w:r w:rsidRPr="00382FDD">
        <w:rPr>
          <w:rFonts w:ascii="Times New Roman" w:hAnsi="Times New Roman"/>
          <w:b/>
          <w:sz w:val="22"/>
        </w:rPr>
        <w:t>Table S1.</w:t>
      </w:r>
      <w:r w:rsidRPr="00382FDD">
        <w:rPr>
          <w:rFonts w:ascii="Times New Roman" w:hAnsi="Times New Roman"/>
          <w:i/>
          <w:sz w:val="22"/>
        </w:rPr>
        <w:t xml:space="preserve"> </w:t>
      </w:r>
      <w:r w:rsidRPr="00382FDD">
        <w:rPr>
          <w:rFonts w:ascii="Times New Roman" w:hAnsi="Times New Roman"/>
          <w:sz w:val="22"/>
        </w:rPr>
        <w:t xml:space="preserve">Properties of </w:t>
      </w:r>
      <w:r w:rsidR="006F5786" w:rsidRPr="00382FDD">
        <w:rPr>
          <w:rFonts w:ascii="Times New Roman" w:hAnsi="Times New Roman"/>
          <w:sz w:val="22"/>
        </w:rPr>
        <w:t xml:space="preserve">the </w:t>
      </w:r>
      <w:r w:rsidRPr="00382FDD">
        <w:rPr>
          <w:rFonts w:ascii="Times New Roman" w:hAnsi="Times New Roman"/>
          <w:sz w:val="22"/>
        </w:rPr>
        <w:t>adenosine nucleotides</w:t>
      </w:r>
    </w:p>
    <w:tbl>
      <w:tblPr>
        <w:tblpPr w:leftFromText="142" w:rightFromText="142" w:vertAnchor="text" w:horzAnchor="margin" w:tblpX="99" w:tblpY="10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8"/>
        <w:gridCol w:w="2588"/>
        <w:gridCol w:w="1911"/>
        <w:gridCol w:w="1509"/>
        <w:gridCol w:w="1968"/>
      </w:tblGrid>
      <w:tr w:rsidR="00FC09C5" w:rsidRPr="00382FDD" w14:paraId="1CD5A30F" w14:textId="77777777" w:rsidTr="00FC09C5">
        <w:trPr>
          <w:trHeight w:val="556"/>
        </w:trPr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46C441" w14:textId="77777777" w:rsidR="00FC09C5" w:rsidRPr="00382FDD" w:rsidRDefault="00FC09C5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3D246" w14:textId="77777777" w:rsidR="00FC09C5" w:rsidRPr="00382FDD" w:rsidRDefault="00FC09C5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Structure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870C" w14:textId="77777777" w:rsidR="00FC09C5" w:rsidRPr="00382FDD" w:rsidRDefault="00FC09C5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Molecular weight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79300" w14:textId="77777777" w:rsidR="00FC09C5" w:rsidRPr="00382FDD" w:rsidRDefault="00FC09C5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82FDD">
              <w:rPr>
                <w:rFonts w:ascii="Times New Roman" w:hAnsi="Times New Roman"/>
                <w:sz w:val="21"/>
                <w:szCs w:val="21"/>
              </w:rPr>
              <w:t>Log</w:t>
            </w:r>
            <w:r w:rsidRPr="00382FDD">
              <w:rPr>
                <w:rFonts w:ascii="Times New Roman" w:hAnsi="Times New Roman"/>
                <w:iCs/>
                <w:sz w:val="21"/>
                <w:szCs w:val="21"/>
              </w:rPr>
              <w:t>P</w:t>
            </w:r>
            <w:proofErr w:type="spellEnd"/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4F5752" w14:textId="77777777" w:rsidR="00FC09C5" w:rsidRPr="00382FDD" w:rsidRDefault="00FC09C5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82FDD">
              <w:rPr>
                <w:rFonts w:ascii="Times New Roman" w:hAnsi="Times New Roman"/>
                <w:sz w:val="21"/>
                <w:szCs w:val="21"/>
              </w:rPr>
              <w:t>p</w:t>
            </w:r>
            <w:r w:rsidRPr="00382FDD">
              <w:rPr>
                <w:rFonts w:ascii="Times New Roman" w:hAnsi="Times New Roman"/>
                <w:i/>
                <w:iCs/>
                <w:sz w:val="21"/>
                <w:szCs w:val="21"/>
              </w:rPr>
              <w:t>K</w:t>
            </w:r>
            <w:r w:rsidRPr="00382FDD">
              <w:rPr>
                <w:rFonts w:ascii="Times New Roman" w:hAnsi="Times New Roman"/>
                <w:sz w:val="21"/>
                <w:szCs w:val="21"/>
                <w:vertAlign w:val="subscript"/>
              </w:rPr>
              <w:t>a</w:t>
            </w:r>
            <w:proofErr w:type="spellEnd"/>
          </w:p>
        </w:tc>
      </w:tr>
      <w:tr w:rsidR="00FC09C5" w:rsidRPr="00382FDD" w14:paraId="0F663D22" w14:textId="77777777" w:rsidTr="00FC09C5">
        <w:trPr>
          <w:trHeight w:val="1265"/>
        </w:trPr>
        <w:tc>
          <w:tcPr>
            <w:tcW w:w="676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ADD27C0" w14:textId="77777777" w:rsidR="00FC09C5" w:rsidRPr="00382FDD" w:rsidRDefault="00FC09C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AMP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14ADE86" w14:textId="756789DA" w:rsidR="00FC09C5" w:rsidRPr="00382FDD" w:rsidRDefault="00FC09C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noProof/>
                <w:color w:val="000000"/>
                <w:sz w:val="21"/>
                <w:szCs w:val="21"/>
                <w:lang w:val="en-IN" w:eastAsia="ja-JP"/>
              </w:rPr>
              <w:drawing>
                <wp:inline distT="0" distB="0" distL="0" distR="0" wp14:anchorId="6DA713BB" wp14:editId="546D050C">
                  <wp:extent cx="952500" cy="752475"/>
                  <wp:effectExtent l="0" t="0" r="0" b="9525"/>
                  <wp:docPr id="127765853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752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0477220" w14:textId="77777777" w:rsidR="00FC09C5" w:rsidRPr="00382FDD" w:rsidRDefault="00FC09C5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347.06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FF21F59" w14:textId="2D331A80" w:rsidR="00FC09C5" w:rsidRPr="00382FDD" w:rsidRDefault="006F5786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−</w:t>
            </w:r>
            <w:r w:rsidR="00FC09C5"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3.45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6A97E7C" w14:textId="77777777" w:rsidR="00FC09C5" w:rsidRPr="00382FDD" w:rsidRDefault="00FC09C5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3.8</w:t>
            </w:r>
          </w:p>
        </w:tc>
      </w:tr>
      <w:tr w:rsidR="00FC09C5" w:rsidRPr="00382FDD" w14:paraId="78A03367" w14:textId="77777777" w:rsidTr="00FC09C5">
        <w:trPr>
          <w:trHeight w:val="1279"/>
        </w:trPr>
        <w:tc>
          <w:tcPr>
            <w:tcW w:w="67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043EBE9" w14:textId="77777777" w:rsidR="00FC09C5" w:rsidRPr="00382FDD" w:rsidRDefault="00FC09C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ADP</w:t>
            </w:r>
          </w:p>
        </w:tc>
        <w:tc>
          <w:tcPr>
            <w:tcW w:w="1403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8BE2A14" w14:textId="02802979" w:rsidR="00FC09C5" w:rsidRPr="00382FDD" w:rsidRDefault="00FC09C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noProof/>
                <w:color w:val="000000"/>
                <w:sz w:val="21"/>
                <w:szCs w:val="21"/>
                <w:lang w:val="en-IN" w:eastAsia="ja-JP"/>
              </w:rPr>
              <w:drawing>
                <wp:inline distT="0" distB="0" distL="0" distR="0" wp14:anchorId="3DACE4BF" wp14:editId="57736F42">
                  <wp:extent cx="1209675" cy="752475"/>
                  <wp:effectExtent l="0" t="0" r="9525" b="9525"/>
                  <wp:docPr id="1092331425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752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2611257" w14:textId="77777777" w:rsidR="00FC09C5" w:rsidRPr="00382FDD" w:rsidRDefault="00FC09C5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427.20</w:t>
            </w:r>
          </w:p>
        </w:tc>
        <w:tc>
          <w:tcPr>
            <w:tcW w:w="8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1095B9E" w14:textId="1C8C649D" w:rsidR="00FC09C5" w:rsidRPr="00382FDD" w:rsidRDefault="006F5786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−</w:t>
            </w:r>
            <w:r w:rsidR="00FC09C5"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4.00</w:t>
            </w:r>
          </w:p>
        </w:tc>
        <w:tc>
          <w:tcPr>
            <w:tcW w:w="10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F0C5EDD" w14:textId="77777777" w:rsidR="00FC09C5" w:rsidRPr="00382FDD" w:rsidRDefault="00FC09C5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3.9</w:t>
            </w:r>
          </w:p>
        </w:tc>
      </w:tr>
      <w:tr w:rsidR="00FC09C5" w:rsidRPr="00382FDD" w14:paraId="0953F94B" w14:textId="77777777" w:rsidTr="00FC09C5">
        <w:trPr>
          <w:trHeight w:val="1282"/>
        </w:trPr>
        <w:tc>
          <w:tcPr>
            <w:tcW w:w="676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0EA09" w14:textId="77777777" w:rsidR="00FC09C5" w:rsidRPr="00382FDD" w:rsidRDefault="00FC09C5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ATP</w:t>
            </w:r>
          </w:p>
        </w:tc>
        <w:tc>
          <w:tcPr>
            <w:tcW w:w="1403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F193C" w14:textId="30F3CEE1" w:rsidR="00FC09C5" w:rsidRPr="00382FDD" w:rsidRDefault="00FC09C5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noProof/>
                <w:color w:val="000000"/>
                <w:sz w:val="21"/>
                <w:szCs w:val="21"/>
                <w:lang w:val="en-IN" w:eastAsia="ja-JP"/>
              </w:rPr>
              <w:drawing>
                <wp:inline distT="0" distB="0" distL="0" distR="0" wp14:anchorId="2CD037F3" wp14:editId="696A600D">
                  <wp:extent cx="1428750" cy="733425"/>
                  <wp:effectExtent l="0" t="0" r="0" b="9525"/>
                  <wp:docPr id="1040617830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733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6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7F4F4" w14:textId="77777777" w:rsidR="00FC09C5" w:rsidRPr="00382FDD" w:rsidRDefault="00FC09C5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507.18</w:t>
            </w:r>
          </w:p>
        </w:tc>
        <w:tc>
          <w:tcPr>
            <w:tcW w:w="818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D0C89" w14:textId="50FC92C8" w:rsidR="00FC09C5" w:rsidRPr="00382FDD" w:rsidRDefault="006F5786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−</w:t>
            </w:r>
            <w:r w:rsidR="00FC09C5"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4.66</w:t>
            </w:r>
          </w:p>
        </w:tc>
        <w:tc>
          <w:tcPr>
            <w:tcW w:w="106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699B9" w14:textId="77777777" w:rsidR="00FC09C5" w:rsidRPr="00382FDD" w:rsidRDefault="00FC09C5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4.1</w:t>
            </w:r>
          </w:p>
        </w:tc>
      </w:tr>
    </w:tbl>
    <w:p w14:paraId="758F76BA" w14:textId="77777777" w:rsidR="00FC09C5" w:rsidRPr="00382FDD" w:rsidRDefault="00FC09C5" w:rsidP="00FC09C5">
      <w:pPr>
        <w:spacing w:after="0"/>
        <w:jc w:val="left"/>
        <w:rPr>
          <w:rFonts w:ascii="Times New Roman" w:hAnsi="Times New Roman"/>
        </w:rPr>
      </w:pPr>
      <w:r w:rsidRPr="00382FDD">
        <w:rPr>
          <w:rFonts w:ascii="Times New Roman" w:hAnsi="Times New Roman"/>
        </w:rPr>
        <w:br w:type="page"/>
      </w:r>
    </w:p>
    <w:p w14:paraId="779680AE" w14:textId="0497E1E5" w:rsidR="00443E04" w:rsidRPr="00382FDD" w:rsidRDefault="00443E04" w:rsidP="00443E04">
      <w:pPr>
        <w:spacing w:after="0"/>
        <w:rPr>
          <w:rFonts w:ascii="Times New Roman" w:hAnsi="Times New Roman"/>
        </w:rPr>
      </w:pPr>
      <w:r w:rsidRPr="00382FDD">
        <w:rPr>
          <w:rFonts w:ascii="Times New Roman" w:hAnsi="Times New Roman"/>
          <w:b/>
          <w:sz w:val="22"/>
        </w:rPr>
        <w:lastRenderedPageBreak/>
        <w:t>Table S2.</w:t>
      </w:r>
      <w:r w:rsidRPr="00382FDD">
        <w:rPr>
          <w:rFonts w:ascii="Times New Roman" w:hAnsi="Times New Roman"/>
          <w:i/>
          <w:sz w:val="22"/>
        </w:rPr>
        <w:t xml:space="preserve"> </w:t>
      </w:r>
      <w:r w:rsidRPr="00382FDD">
        <w:rPr>
          <w:rFonts w:ascii="Times New Roman" w:hAnsi="Times New Roman"/>
          <w:sz w:val="22"/>
        </w:rPr>
        <w:t xml:space="preserve">Properties of insulin and </w:t>
      </w:r>
      <w:r w:rsidR="006F5786" w:rsidRPr="00382FDD">
        <w:rPr>
          <w:rFonts w:ascii="Times New Roman" w:hAnsi="Times New Roman"/>
          <w:sz w:val="22"/>
        </w:rPr>
        <w:t xml:space="preserve">its </w:t>
      </w:r>
      <w:r w:rsidRPr="00382FDD">
        <w:rPr>
          <w:rFonts w:ascii="Times New Roman" w:hAnsi="Times New Roman"/>
          <w:sz w:val="22"/>
        </w:rPr>
        <w:t>fragments</w:t>
      </w:r>
    </w:p>
    <w:tbl>
      <w:tblPr>
        <w:tblpPr w:leftFromText="142" w:rightFromText="142" w:vertAnchor="text" w:horzAnchor="margin" w:tblpX="99" w:tblpY="100"/>
        <w:tblW w:w="489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2"/>
        <w:gridCol w:w="4701"/>
        <w:gridCol w:w="1132"/>
        <w:gridCol w:w="1134"/>
        <w:gridCol w:w="851"/>
      </w:tblGrid>
      <w:tr w:rsidR="001A57D6" w:rsidRPr="00382FDD" w14:paraId="6193D5C7" w14:textId="77777777" w:rsidTr="001A57D6">
        <w:trPr>
          <w:trHeight w:val="556"/>
        </w:trPr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D379DC" w14:textId="1BAC5A28" w:rsidR="00443E04" w:rsidRPr="00382FDD" w:rsidRDefault="001A57D6" w:rsidP="0036695A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P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eptide</w:t>
            </w:r>
          </w:p>
        </w:tc>
        <w:tc>
          <w:tcPr>
            <w:tcW w:w="2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6E76E" w14:textId="51C1BC7F" w:rsidR="00443E04" w:rsidRPr="00382FDD" w:rsidRDefault="001A57D6" w:rsidP="0036695A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Amino</w:t>
            </w:r>
            <w:r w:rsidR="006F5786" w:rsidRPr="00382FDD">
              <w:rPr>
                <w:rFonts w:ascii="Times New Roman" w:hAnsi="Times New Roman"/>
                <w:sz w:val="21"/>
                <w:szCs w:val="21"/>
              </w:rPr>
              <w:t>-</w:t>
            </w:r>
            <w:r w:rsidRPr="00382FDD">
              <w:rPr>
                <w:rFonts w:ascii="Times New Roman" w:hAnsi="Times New Roman"/>
                <w:sz w:val="21"/>
                <w:szCs w:val="21"/>
              </w:rPr>
              <w:t>acid sequenc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4021" w14:textId="77777777" w:rsidR="00443E04" w:rsidRPr="00382FDD" w:rsidRDefault="00443E04" w:rsidP="0036695A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Molecular weight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BDEB50" w14:textId="02A01BBA" w:rsidR="00443E04" w:rsidRPr="00382FDD" w:rsidRDefault="00F43B76" w:rsidP="0036695A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Hydrophobicity (</w:t>
            </w:r>
            <w:proofErr w:type="spellStart"/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Σ</w:t>
            </w:r>
            <w:r w:rsidRPr="00382FDD">
              <w:rPr>
                <w:rFonts w:ascii="Times New Roman" w:hAnsi="Times New Roman"/>
                <w:i/>
                <w:iCs/>
                <w:sz w:val="21"/>
                <w:szCs w:val="21"/>
              </w:rPr>
              <w:t>f</w:t>
            </w:r>
            <w:proofErr w:type="spellEnd"/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)</w:t>
            </w:r>
            <w:r w:rsidRPr="00382FDD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F90DD2" w14:textId="4281BCFB" w:rsidR="00443E04" w:rsidRPr="00382FDD" w:rsidRDefault="00443E04" w:rsidP="0036695A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82FDD">
              <w:rPr>
                <w:rFonts w:ascii="Times New Roman" w:hAnsi="Times New Roman"/>
                <w:sz w:val="21"/>
                <w:szCs w:val="21"/>
              </w:rPr>
              <w:t>p</w:t>
            </w:r>
            <w:r w:rsidR="00F43B76" w:rsidRPr="00382FDD">
              <w:rPr>
                <w:rFonts w:ascii="Times New Roman" w:hAnsi="Times New Roman"/>
                <w:sz w:val="21"/>
                <w:szCs w:val="21"/>
              </w:rPr>
              <w:t>I</w:t>
            </w:r>
            <w:proofErr w:type="spellEnd"/>
          </w:p>
        </w:tc>
      </w:tr>
      <w:tr w:rsidR="001A57D6" w:rsidRPr="00382FDD" w14:paraId="30571A89" w14:textId="77777777" w:rsidTr="003B1F33">
        <w:trPr>
          <w:trHeight w:val="1114"/>
        </w:trPr>
        <w:tc>
          <w:tcPr>
            <w:tcW w:w="671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F7D1EBD" w14:textId="3966B4BE" w:rsidR="00443E04" w:rsidRPr="00382FDD" w:rsidRDefault="00F43B76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I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nsulin</w:t>
            </w:r>
          </w:p>
        </w:tc>
        <w:tc>
          <w:tcPr>
            <w:tcW w:w="2603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5A22F47" w14:textId="15ED2E66" w:rsidR="00443E04" w:rsidRPr="00382FDD" w:rsidRDefault="00B67245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noProof/>
                <w:sz w:val="21"/>
                <w:szCs w:val="21"/>
                <w:lang w:val="en-IN" w:eastAsia="ja-JP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6A50784" wp14:editId="20F11970">
                      <wp:simplePos x="0" y="0"/>
                      <wp:positionH relativeFrom="column">
                        <wp:posOffset>1803400</wp:posOffset>
                      </wp:positionH>
                      <wp:positionV relativeFrom="paragraph">
                        <wp:posOffset>142240</wp:posOffset>
                      </wp:positionV>
                      <wp:extent cx="358140" cy="170815"/>
                      <wp:effectExtent l="0" t="0" r="22860" b="19685"/>
                      <wp:wrapNone/>
                      <wp:docPr id="335696732" name="直線コネクタ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58140" cy="170815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DC9C31" id="直線コネクタ 4" o:spid="_x0000_s1026" style="position:absolute;left:0;text-align:lef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2pt,11.2pt" to="170.2pt,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" strokecolor="black [3040]">
                      <v:stroke dashstyle="3 1"/>
                    </v:line>
                  </w:pict>
                </mc:Fallback>
              </mc:AlternateContent>
            </w:r>
            <w:r w:rsidRPr="00382FDD">
              <w:rPr>
                <w:rFonts w:ascii="Times New Roman" w:hAnsi="Times New Roman" w:hint="eastAsia"/>
                <w:noProof/>
                <w:sz w:val="21"/>
                <w:szCs w:val="21"/>
                <w:lang w:val="en-IN" w:eastAsia="ja-JP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2E31FC72" wp14:editId="647467C6">
                      <wp:simplePos x="0" y="0"/>
                      <wp:positionH relativeFrom="column">
                        <wp:posOffset>746760</wp:posOffset>
                      </wp:positionH>
                      <wp:positionV relativeFrom="paragraph">
                        <wp:posOffset>142875</wp:posOffset>
                      </wp:positionV>
                      <wp:extent cx="318770" cy="179070"/>
                      <wp:effectExtent l="0" t="0" r="24130" b="30480"/>
                      <wp:wrapNone/>
                      <wp:docPr id="1137310115" name="直線コネクタ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18770" cy="17907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C1D006" id="直線コネクタ 4" o:spid="_x0000_s1026" style="position:absolute;left:0;text-align:left;flip:x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8.8pt,11.25pt" to="83.9pt,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" strokecolor="black [3040]">
                      <v:stroke dashstyle="3 1"/>
                    </v:line>
                  </w:pict>
                </mc:Fallback>
              </mc:AlternateContent>
            </w:r>
            <w:r w:rsidR="001A57D6"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G</w:t>
            </w:r>
            <w:r w:rsidR="001A57D6"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IVEQCCTSICSLYQLENYCN</w:t>
            </w:r>
          </w:p>
          <w:p w14:paraId="570C4221" w14:textId="6F4A7165" w:rsidR="001A57D6" w:rsidRPr="00382FDD" w:rsidRDefault="001A57D6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</w:p>
          <w:p w14:paraId="7E1124A1" w14:textId="4AB13D6E" w:rsidR="001A57D6" w:rsidRPr="00382FDD" w:rsidRDefault="001A57D6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 w:hint="eastAsia"/>
                <w:color w:val="000000"/>
                <w:sz w:val="21"/>
                <w:szCs w:val="21"/>
                <w:lang w:eastAsia="ja-JP"/>
              </w:rPr>
              <w:t>F</w:t>
            </w:r>
            <w:r w:rsidRPr="00382FDD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VNQHLCGSHLVEALYLVCGERGFFYTPKT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2B72AF2" w14:textId="3CA1D006" w:rsidR="00443E04" w:rsidRPr="00382FDD" w:rsidRDefault="00F43B76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5</w:t>
            </w:r>
            <w:r w:rsidR="00AD615B"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807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7F78CDB" w14:textId="3F06B83B" w:rsidR="00443E04" w:rsidRPr="00382FDD" w:rsidRDefault="00AD615B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3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2.8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EE3B301" w14:textId="45B94FFE" w:rsidR="00443E04" w:rsidRPr="00382FDD" w:rsidRDefault="00AD615B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5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.3</w:t>
            </w:r>
          </w:p>
        </w:tc>
      </w:tr>
      <w:tr w:rsidR="001A57D6" w:rsidRPr="00382FDD" w14:paraId="1B80E715" w14:textId="77777777" w:rsidTr="003B1F33">
        <w:trPr>
          <w:trHeight w:val="976"/>
        </w:trPr>
        <w:tc>
          <w:tcPr>
            <w:tcW w:w="67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8A1C646" w14:textId="4F83100F" w:rsidR="00443E04" w:rsidRPr="00382FDD" w:rsidRDefault="00F43B76" w:rsidP="0036695A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I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nsulin chain A</w:t>
            </w:r>
          </w:p>
        </w:tc>
        <w:tc>
          <w:tcPr>
            <w:tcW w:w="2603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140305E" w14:textId="24265EA7" w:rsidR="00443E04" w:rsidRPr="00382FDD" w:rsidRDefault="001A57D6" w:rsidP="0036695A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G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IVEQCCTSICSLYQLENYCN</w:t>
            </w:r>
          </w:p>
        </w:tc>
        <w:tc>
          <w:tcPr>
            <w:tcW w:w="62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68C3DD1" w14:textId="73E3B2E4" w:rsidR="00443E04" w:rsidRPr="00382FDD" w:rsidRDefault="00F43B76" w:rsidP="003B1F33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530</w:t>
            </w:r>
          </w:p>
        </w:tc>
        <w:tc>
          <w:tcPr>
            <w:tcW w:w="6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D2C798E" w14:textId="3A19353C" w:rsidR="00443E04" w:rsidRPr="00382FDD" w:rsidRDefault="00AD615B" w:rsidP="003B1F33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1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1.04</w:t>
            </w:r>
          </w:p>
        </w:tc>
        <w:tc>
          <w:tcPr>
            <w:tcW w:w="47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401561" w14:textId="713E9534" w:rsidR="00443E04" w:rsidRPr="00382FDD" w:rsidRDefault="00443E04" w:rsidP="003B1F33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</w:p>
        </w:tc>
      </w:tr>
      <w:tr w:rsidR="001A57D6" w:rsidRPr="00382FDD" w14:paraId="2CC2326D" w14:textId="77777777" w:rsidTr="003B1F33">
        <w:trPr>
          <w:trHeight w:val="990"/>
        </w:trPr>
        <w:tc>
          <w:tcPr>
            <w:tcW w:w="671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DD6FD" w14:textId="02F95A0D" w:rsidR="00443E04" w:rsidRPr="00382FDD" w:rsidRDefault="00F43B76" w:rsidP="0036695A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I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nsulin chain B</w:t>
            </w:r>
          </w:p>
        </w:tc>
        <w:tc>
          <w:tcPr>
            <w:tcW w:w="2603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D70E3" w14:textId="7E352EE3" w:rsidR="00443E04" w:rsidRPr="00382FDD" w:rsidRDefault="001A57D6" w:rsidP="0036695A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color w:val="000000"/>
                <w:sz w:val="21"/>
                <w:szCs w:val="21"/>
                <w:lang w:eastAsia="ja-JP"/>
              </w:rPr>
              <w:t>F</w:t>
            </w:r>
            <w:r w:rsidRPr="00382FDD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VNQHLCGSHLVEALYLVCGERGFFYTPKT</w:t>
            </w:r>
          </w:p>
        </w:tc>
        <w:tc>
          <w:tcPr>
            <w:tcW w:w="62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0B184" w14:textId="30BC033E" w:rsidR="00443E04" w:rsidRPr="00382FDD" w:rsidRDefault="00F43B76" w:rsidP="003B1F33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3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496</w:t>
            </w:r>
          </w:p>
        </w:tc>
        <w:tc>
          <w:tcPr>
            <w:tcW w:w="628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71B39" w14:textId="52C4E53D" w:rsidR="00443E04" w:rsidRPr="00382FDD" w:rsidRDefault="00AD615B" w:rsidP="003B1F33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4.05</w:t>
            </w:r>
          </w:p>
        </w:tc>
        <w:tc>
          <w:tcPr>
            <w:tcW w:w="471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C46B9" w14:textId="08EEF0D1" w:rsidR="00443E04" w:rsidRPr="00382FDD" w:rsidRDefault="00443E04" w:rsidP="003B1F33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</w:p>
        </w:tc>
      </w:tr>
    </w:tbl>
    <w:p w14:paraId="311545F5" w14:textId="206984E5" w:rsidR="00443E04" w:rsidRPr="00382FDD" w:rsidRDefault="00443E04" w:rsidP="00443E04">
      <w:pPr>
        <w:spacing w:after="0"/>
        <w:jc w:val="left"/>
        <w:rPr>
          <w:rFonts w:ascii="Times New Roman" w:hAnsi="Times New Roman"/>
        </w:rPr>
      </w:pPr>
    </w:p>
    <w:p w14:paraId="4DD44AA0" w14:textId="77777777" w:rsidR="001A57D6" w:rsidRPr="00382FDD" w:rsidRDefault="001A57D6" w:rsidP="00443E04">
      <w:pPr>
        <w:spacing w:after="0"/>
        <w:jc w:val="left"/>
        <w:rPr>
          <w:rFonts w:ascii="Times New Roman" w:hAnsi="Times New Roman"/>
        </w:rPr>
      </w:pPr>
    </w:p>
    <w:p w14:paraId="4122F7ED" w14:textId="2EF39D7C" w:rsidR="001A57D6" w:rsidRPr="00382FDD" w:rsidRDefault="001A57D6" w:rsidP="001A57D6">
      <w:pPr>
        <w:spacing w:after="0"/>
        <w:rPr>
          <w:rFonts w:ascii="Times New Roman" w:hAnsi="Times New Roman"/>
        </w:rPr>
      </w:pPr>
      <w:r w:rsidRPr="00382FDD">
        <w:rPr>
          <w:rFonts w:ascii="Times New Roman" w:hAnsi="Times New Roman"/>
          <w:b/>
          <w:sz w:val="22"/>
        </w:rPr>
        <w:t>Table S3.</w:t>
      </w:r>
      <w:r w:rsidRPr="00382FDD">
        <w:rPr>
          <w:rFonts w:ascii="Times New Roman" w:hAnsi="Times New Roman"/>
          <w:i/>
          <w:sz w:val="22"/>
        </w:rPr>
        <w:t xml:space="preserve"> </w:t>
      </w:r>
      <w:r w:rsidRPr="00382FDD">
        <w:rPr>
          <w:rFonts w:ascii="Times New Roman" w:hAnsi="Times New Roman"/>
          <w:sz w:val="22"/>
        </w:rPr>
        <w:t xml:space="preserve">Properties of </w:t>
      </w:r>
      <w:r w:rsidR="006F5786" w:rsidRPr="00382FDD">
        <w:rPr>
          <w:rFonts w:ascii="Times New Roman" w:hAnsi="Times New Roman"/>
          <w:sz w:val="22"/>
        </w:rPr>
        <w:t xml:space="preserve">the </w:t>
      </w:r>
      <w:r w:rsidRPr="00382FDD">
        <w:rPr>
          <w:rFonts w:ascii="Times New Roman" w:hAnsi="Times New Roman"/>
          <w:sz w:val="22"/>
        </w:rPr>
        <w:t>proteins</w:t>
      </w:r>
    </w:p>
    <w:tbl>
      <w:tblPr>
        <w:tblpPr w:leftFromText="142" w:rightFromText="142" w:vertAnchor="text" w:horzAnchor="margin" w:tblpX="99" w:tblpY="100"/>
        <w:tblW w:w="489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2180"/>
        <w:gridCol w:w="1504"/>
        <w:gridCol w:w="3686"/>
      </w:tblGrid>
      <w:tr w:rsidR="003B1F33" w:rsidRPr="00382FDD" w14:paraId="6309186E" w14:textId="77777777" w:rsidTr="003B1F33">
        <w:trPr>
          <w:trHeight w:val="510"/>
        </w:trPr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E1A82" w14:textId="7126B270" w:rsidR="003B1F33" w:rsidRPr="00382FDD" w:rsidRDefault="003B1F33" w:rsidP="003B1F33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P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rotein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9501A" w14:textId="3E426218" w:rsidR="003B1F33" w:rsidRPr="00382FDD" w:rsidRDefault="003B1F33" w:rsidP="003B1F33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/>
                <w:sz w:val="21"/>
                <w:szCs w:val="21"/>
              </w:rPr>
              <w:t>Molecular weight</w:t>
            </w:r>
            <w:r w:rsidR="006F5786" w:rsidRPr="00382FDD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proofErr w:type="spellStart"/>
            <w:r w:rsidR="006F5786" w:rsidRPr="00382FDD">
              <w:rPr>
                <w:rFonts w:ascii="Times New Roman" w:hAnsi="Times New Roman"/>
                <w:sz w:val="21"/>
                <w:szCs w:val="21"/>
              </w:rPr>
              <w:t>kDa</w:t>
            </w:r>
            <w:proofErr w:type="spellEnd"/>
            <w:r w:rsidR="006F5786" w:rsidRPr="00382FDD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60117" w14:textId="62DAEB9A" w:rsidR="003B1F33" w:rsidRPr="00382FDD" w:rsidRDefault="003B1F33" w:rsidP="003B1F33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proofErr w:type="spellStart"/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p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I</w:t>
            </w:r>
            <w:proofErr w:type="spellEnd"/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74F46" w14:textId="249E8A27" w:rsidR="003B1F33" w:rsidRPr="00382FDD" w:rsidRDefault="003B1F33" w:rsidP="003B1F33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F</w:t>
            </w:r>
            <w:r w:rsidRPr="00382FDD">
              <w:rPr>
                <w:rFonts w:ascii="Times New Roman" w:hAnsi="Times New Roman"/>
                <w:sz w:val="21"/>
                <w:szCs w:val="21"/>
                <w:lang w:eastAsia="ja-JP"/>
              </w:rPr>
              <w:t>unction</w:t>
            </w:r>
          </w:p>
        </w:tc>
      </w:tr>
      <w:tr w:rsidR="003B1F33" w:rsidRPr="00382FDD" w14:paraId="66D65652" w14:textId="77777777" w:rsidTr="003B1F33">
        <w:trPr>
          <w:trHeight w:val="510"/>
        </w:trPr>
        <w:tc>
          <w:tcPr>
            <w:tcW w:w="919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EFB124B" w14:textId="1E4CA08F" w:rsidR="003B1F33" w:rsidRPr="00382FDD" w:rsidRDefault="003B1F33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/>
                <w:bCs/>
                <w:sz w:val="21"/>
                <w:szCs w:val="21"/>
                <w:lang w:eastAsia="ja-JP"/>
              </w:rPr>
              <w:t>Albumin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446864" w14:textId="106937B8" w:rsidR="003B1F33" w:rsidRPr="00382FDD" w:rsidRDefault="003B1F33" w:rsidP="00E34E3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 w:hint="eastAsia"/>
                <w:bCs/>
                <w:sz w:val="21"/>
                <w:szCs w:val="21"/>
                <w:lang w:eastAsia="ja-JP"/>
              </w:rPr>
              <w:t>66.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7968D6B" w14:textId="64995459" w:rsidR="003B1F33" w:rsidRPr="00382FDD" w:rsidRDefault="003B1F33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 w:hint="eastAsia"/>
                <w:bCs/>
                <w:sz w:val="21"/>
                <w:szCs w:val="21"/>
                <w:lang w:eastAsia="ja-JP"/>
              </w:rPr>
              <w:t>5.2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0375C23" w14:textId="71D5178D" w:rsidR="003B1F33" w:rsidRPr="00382FDD" w:rsidRDefault="003B1F33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 w:hint="eastAsia"/>
                <w:bCs/>
                <w:sz w:val="21"/>
                <w:szCs w:val="21"/>
                <w:lang w:eastAsia="ja-JP"/>
              </w:rPr>
              <w:t xml:space="preserve">Regulation of </w:t>
            </w:r>
            <w:r w:rsidR="006F5786" w:rsidRPr="00382FDD">
              <w:rPr>
                <w:rFonts w:ascii="Times New Roman" w:hAnsi="Times New Roman"/>
                <w:bCs/>
                <w:sz w:val="21"/>
                <w:szCs w:val="21"/>
                <w:lang w:eastAsia="ja-JP"/>
              </w:rPr>
              <w:t xml:space="preserve">the </w:t>
            </w:r>
            <w:r w:rsidRPr="00382FDD">
              <w:rPr>
                <w:rFonts w:ascii="Times New Roman" w:hAnsi="Times New Roman" w:hint="eastAsia"/>
                <w:bCs/>
                <w:sz w:val="21"/>
                <w:szCs w:val="21"/>
                <w:lang w:eastAsia="ja-JP"/>
              </w:rPr>
              <w:t>colloidal pressure of blood</w:t>
            </w:r>
          </w:p>
        </w:tc>
      </w:tr>
      <w:tr w:rsidR="003B1F33" w:rsidRPr="00382FDD" w14:paraId="5BDDC1A9" w14:textId="77777777" w:rsidTr="003B1F33">
        <w:trPr>
          <w:trHeight w:val="510"/>
        </w:trPr>
        <w:tc>
          <w:tcPr>
            <w:tcW w:w="919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A7D0E" w14:textId="22C0A213" w:rsidR="003B1F33" w:rsidRPr="00382FDD" w:rsidRDefault="003B1F33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Symbol" w:hAnsi="Symbol"/>
                <w:bCs/>
                <w:sz w:val="21"/>
                <w:szCs w:val="21"/>
                <w:lang w:eastAsia="ja-JP"/>
              </w:rPr>
              <w:t></w:t>
            </w:r>
            <w:r w:rsidRPr="00382FDD">
              <w:rPr>
                <w:rFonts w:ascii="Times New Roman" w:hAnsi="Times New Roman"/>
                <w:bCs/>
                <w:sz w:val="21"/>
                <w:szCs w:val="21"/>
                <w:lang w:eastAsia="ja-JP"/>
              </w:rPr>
              <w:t>-Globulin</w:t>
            </w:r>
          </w:p>
        </w:tc>
        <w:tc>
          <w:tcPr>
            <w:tcW w:w="120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C0042" w14:textId="0EA2FDF4" w:rsidR="003B1F33" w:rsidRPr="00382FDD" w:rsidRDefault="003B1F33" w:rsidP="00E34E3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 w:hint="eastAsia"/>
                <w:bCs/>
                <w:sz w:val="21"/>
                <w:szCs w:val="21"/>
                <w:lang w:eastAsia="ja-JP"/>
              </w:rPr>
              <w:t>155</w:t>
            </w:r>
            <w:r w:rsidR="006F5786" w:rsidRPr="00382FDD">
              <w:rPr>
                <w:rFonts w:ascii="Times New Roman" w:hAnsi="Times New Roman" w:hint="eastAsia"/>
                <w:bCs/>
                <w:sz w:val="21"/>
                <w:szCs w:val="21"/>
                <w:lang w:eastAsia="ja-JP"/>
              </w:rPr>
              <w:t>–</w:t>
            </w:r>
            <w:r w:rsidRPr="00382FDD">
              <w:rPr>
                <w:rFonts w:ascii="Times New Roman" w:hAnsi="Times New Roman" w:hint="eastAsia"/>
                <w:bCs/>
                <w:sz w:val="21"/>
                <w:szCs w:val="21"/>
                <w:lang w:eastAsia="ja-JP"/>
              </w:rPr>
              <w:t>160</w:t>
            </w:r>
          </w:p>
        </w:tc>
        <w:tc>
          <w:tcPr>
            <w:tcW w:w="833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15C6F" w14:textId="4F96E99D" w:rsidR="003B1F33" w:rsidRPr="00382FDD" w:rsidRDefault="003B1F33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2FDD">
              <w:rPr>
                <w:rFonts w:ascii="Times New Roman" w:hAnsi="Times New Roman" w:hint="eastAsia"/>
                <w:bCs/>
                <w:sz w:val="21"/>
                <w:szCs w:val="21"/>
                <w:lang w:eastAsia="ja-JP"/>
              </w:rPr>
              <w:t>6.85</w:t>
            </w:r>
          </w:p>
        </w:tc>
        <w:tc>
          <w:tcPr>
            <w:tcW w:w="2041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5DA20" w14:textId="34A15AFC" w:rsidR="003B1F33" w:rsidRPr="00382FDD" w:rsidRDefault="003B1F33" w:rsidP="003B1F3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2FDD">
              <w:rPr>
                <w:rFonts w:ascii="Times New Roman" w:hAnsi="Times New Roman"/>
                <w:bCs/>
                <w:sz w:val="21"/>
                <w:szCs w:val="21"/>
                <w:lang w:eastAsia="ja-JP"/>
              </w:rPr>
              <w:t>Specific interaction with antigen</w:t>
            </w:r>
          </w:p>
        </w:tc>
      </w:tr>
      <w:bookmarkEnd w:id="1"/>
    </w:tbl>
    <w:p w14:paraId="539B52BF" w14:textId="464FEE0B" w:rsidR="001A57D6" w:rsidRPr="00382FDD" w:rsidRDefault="001A57D6" w:rsidP="001A57D6">
      <w:pPr>
        <w:spacing w:after="0"/>
        <w:jc w:val="left"/>
        <w:rPr>
          <w:rFonts w:ascii="Times New Roman" w:hAnsi="Times New Roman"/>
        </w:rPr>
      </w:pPr>
    </w:p>
    <w:p w14:paraId="75907EBA" w14:textId="70F78B51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03915CFB" w14:textId="3F666FFC" w:rsidR="00F465ED" w:rsidRPr="00382FDD" w:rsidRDefault="00191DA7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  <w:r w:rsidRPr="00382FDD">
        <w:rPr>
          <w:rFonts w:ascii="Times New Roman" w:hAnsi="Times New Roman"/>
          <w:noProof/>
          <w:sz w:val="22"/>
          <w:szCs w:val="22"/>
          <w:lang w:val="en-IN" w:eastAsia="ja-JP"/>
        </w:rPr>
        <w:drawing>
          <wp:anchor distT="0" distB="0" distL="114300" distR="114300" simplePos="0" relativeHeight="251644928" behindDoc="0" locked="0" layoutInCell="1" allowOverlap="1" wp14:anchorId="77EFA3C4" wp14:editId="79919CD3">
            <wp:simplePos x="0" y="0"/>
            <wp:positionH relativeFrom="column">
              <wp:posOffset>819150</wp:posOffset>
            </wp:positionH>
            <wp:positionV relativeFrom="paragraph">
              <wp:posOffset>111760</wp:posOffset>
            </wp:positionV>
            <wp:extent cx="4162425" cy="2826095"/>
            <wp:effectExtent l="0" t="0" r="0" b="0"/>
            <wp:wrapNone/>
            <wp:docPr id="74716174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2658"/>
                    <a:stretch/>
                  </pic:blipFill>
                  <pic:spPr bwMode="auto">
                    <a:xfrm>
                      <a:off x="0" y="0"/>
                      <a:ext cx="4162425" cy="282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3569C5" w14:textId="3072CE70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043AFC0C" w14:textId="6FFD89AD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78FD2CE7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4957861C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24FD7EA7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682B922C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3C4362CD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1E371D9E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6E30E9F1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5A462003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3596DD21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699EBA80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1C4031DD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6AA4A249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209523B7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5765B589" w14:textId="77777777" w:rsidR="00841191" w:rsidRPr="00382FDD" w:rsidRDefault="00841191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3D61E33E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0C60ADF2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6DF93DED" w14:textId="77777777" w:rsidR="00F465ED" w:rsidRPr="00382FDD" w:rsidRDefault="00F465ED" w:rsidP="001A57D6">
      <w:pPr>
        <w:spacing w:after="0"/>
        <w:jc w:val="left"/>
        <w:rPr>
          <w:rFonts w:ascii="Times New Roman" w:hAnsi="Times New Roman"/>
          <w:sz w:val="22"/>
          <w:szCs w:val="22"/>
        </w:rPr>
      </w:pPr>
    </w:p>
    <w:p w14:paraId="478D194A" w14:textId="3DF37B70" w:rsidR="00F465ED" w:rsidRPr="00382FDD" w:rsidRDefault="00F465ED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  <w:r w:rsidRPr="00382FDD">
        <w:rPr>
          <w:rFonts w:ascii="Times New Roman" w:hAnsi="Times New Roman" w:hint="eastAsia"/>
          <w:b/>
          <w:bCs/>
          <w:sz w:val="22"/>
          <w:szCs w:val="22"/>
          <w:lang w:eastAsia="ja-JP"/>
        </w:rPr>
        <w:t>F</w:t>
      </w:r>
      <w:r w:rsidRPr="00382FDD">
        <w:rPr>
          <w:rFonts w:ascii="Times New Roman" w:hAnsi="Times New Roman"/>
          <w:b/>
          <w:bCs/>
          <w:sz w:val="22"/>
          <w:szCs w:val="22"/>
          <w:lang w:eastAsia="ja-JP"/>
        </w:rPr>
        <w:t>ig. S1</w:t>
      </w:r>
      <w:r w:rsidRPr="00382FDD">
        <w:rPr>
          <w:rFonts w:ascii="Times New Roman" w:hAnsi="Times New Roman"/>
          <w:sz w:val="22"/>
          <w:szCs w:val="22"/>
          <w:lang w:eastAsia="ja-JP"/>
        </w:rPr>
        <w:t xml:space="preserve"> </w:t>
      </w:r>
      <w:proofErr w:type="spellStart"/>
      <w:r w:rsidRPr="00382FDD">
        <w:rPr>
          <w:rFonts w:ascii="Times New Roman" w:hAnsi="Times New Roman"/>
          <w:sz w:val="22"/>
          <w:szCs w:val="22"/>
          <w:lang w:eastAsia="ja-JP"/>
        </w:rPr>
        <w:t>van’t</w:t>
      </w:r>
      <w:proofErr w:type="spellEnd"/>
      <w:r w:rsidRPr="00382FDD">
        <w:rPr>
          <w:rFonts w:ascii="Times New Roman" w:hAnsi="Times New Roman"/>
          <w:sz w:val="22"/>
          <w:szCs w:val="22"/>
          <w:lang w:eastAsia="ja-JP"/>
        </w:rPr>
        <w:t xml:space="preserve"> Hoff plots of the 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 xml:space="preserve">adenosine nucleotides </w:t>
      </w:r>
      <w:r w:rsidRPr="00382FDD">
        <w:rPr>
          <w:rFonts w:ascii="Times New Roman" w:hAnsi="Times New Roman"/>
          <w:sz w:val="22"/>
          <w:szCs w:val="22"/>
          <w:lang w:eastAsia="ja-JP"/>
        </w:rPr>
        <w:t xml:space="preserve">on the prepared 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>columns</w:t>
      </w:r>
      <w:r w:rsidR="001A0DF9" w:rsidRPr="00382FDD">
        <w:rPr>
          <w:rFonts w:ascii="Times New Roman" w:hAnsi="Times New Roman"/>
          <w:sz w:val="22"/>
          <w:szCs w:val="22"/>
          <w:lang w:eastAsia="ja-JP"/>
        </w:rPr>
        <w:t>: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 xml:space="preserve"> (A) P(NIPAAm-</w:t>
      </w:r>
      <w:r w:rsidR="00165906" w:rsidRPr="00AD2174">
        <w:rPr>
          <w:rFonts w:ascii="Times New Roman" w:hAnsi="Times New Roman"/>
          <w:i/>
          <w:iCs/>
          <w:sz w:val="22"/>
          <w:szCs w:val="22"/>
          <w:lang w:eastAsia="ja-JP"/>
        </w:rPr>
        <w:t>co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>-APTAC-</w:t>
      </w:r>
      <w:r w:rsidR="00165906" w:rsidRPr="00AD2174">
        <w:rPr>
          <w:rFonts w:ascii="Times New Roman" w:hAnsi="Times New Roman"/>
          <w:i/>
          <w:iCs/>
          <w:sz w:val="22"/>
          <w:szCs w:val="22"/>
          <w:lang w:eastAsia="ja-JP"/>
        </w:rPr>
        <w:t>co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>-</w:t>
      </w:r>
      <w:proofErr w:type="spellStart"/>
      <w:r w:rsidR="00165906" w:rsidRPr="00382FDD">
        <w:rPr>
          <w:rFonts w:ascii="Times New Roman" w:hAnsi="Times New Roman"/>
          <w:sz w:val="22"/>
          <w:szCs w:val="22"/>
          <w:lang w:eastAsia="ja-JP"/>
        </w:rPr>
        <w:t>tBAAm</w:t>
      </w:r>
      <w:proofErr w:type="spellEnd"/>
      <w:r w:rsidR="00165906" w:rsidRPr="00382FDD">
        <w:rPr>
          <w:rFonts w:ascii="Times New Roman" w:hAnsi="Times New Roman"/>
          <w:sz w:val="22"/>
          <w:szCs w:val="22"/>
          <w:lang w:eastAsia="ja-JP"/>
        </w:rPr>
        <w:t>) brush</w:t>
      </w:r>
      <w:r w:rsidR="00BA3537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>grafted silica bead</w:t>
      </w:r>
      <w:r w:rsidR="00BA3537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>packed column (NI-QA5-tB20)</w:t>
      </w:r>
      <w:r w:rsidR="001A0DF9" w:rsidRPr="00382FDD">
        <w:rPr>
          <w:rFonts w:ascii="Times New Roman" w:hAnsi="Times New Roman"/>
          <w:sz w:val="22"/>
          <w:szCs w:val="22"/>
          <w:lang w:eastAsia="ja-JP"/>
        </w:rPr>
        <w:t xml:space="preserve"> and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 xml:space="preserve"> (B) P(NIPAAm-</w:t>
      </w:r>
      <w:r w:rsidR="00165906" w:rsidRPr="00AD2174">
        <w:rPr>
          <w:rFonts w:ascii="Times New Roman" w:hAnsi="Times New Roman"/>
          <w:i/>
          <w:iCs/>
          <w:sz w:val="22"/>
          <w:szCs w:val="22"/>
          <w:lang w:eastAsia="ja-JP"/>
        </w:rPr>
        <w:t>co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>-APTAC-</w:t>
      </w:r>
      <w:r w:rsidR="00165906" w:rsidRPr="00AD2174">
        <w:rPr>
          <w:rFonts w:ascii="Times New Roman" w:hAnsi="Times New Roman"/>
          <w:i/>
          <w:iCs/>
          <w:sz w:val="22"/>
          <w:szCs w:val="22"/>
          <w:lang w:eastAsia="ja-JP"/>
        </w:rPr>
        <w:t>co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>-</w:t>
      </w:r>
      <w:proofErr w:type="spellStart"/>
      <w:r w:rsidR="00165906" w:rsidRPr="00382FDD">
        <w:rPr>
          <w:rFonts w:ascii="Times New Roman" w:hAnsi="Times New Roman"/>
          <w:sz w:val="22"/>
          <w:szCs w:val="22"/>
          <w:lang w:eastAsia="ja-JP"/>
        </w:rPr>
        <w:t>nBMA</w:t>
      </w:r>
      <w:proofErr w:type="spellEnd"/>
      <w:r w:rsidR="00165906" w:rsidRPr="00382FDD">
        <w:rPr>
          <w:rFonts w:ascii="Times New Roman" w:hAnsi="Times New Roman"/>
          <w:sz w:val="22"/>
          <w:szCs w:val="22"/>
          <w:lang w:eastAsia="ja-JP"/>
        </w:rPr>
        <w:t>) brush</w:t>
      </w:r>
      <w:r w:rsidR="00BA3537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>grafted silica bead</w:t>
      </w:r>
      <w:r w:rsidR="00BA3537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="00165906" w:rsidRPr="00382FDD">
        <w:rPr>
          <w:rFonts w:ascii="Times New Roman" w:hAnsi="Times New Roman"/>
          <w:sz w:val="22"/>
          <w:szCs w:val="22"/>
          <w:lang w:eastAsia="ja-JP"/>
        </w:rPr>
        <w:t xml:space="preserve">packed column (NI-QA5-nB10) </w:t>
      </w:r>
    </w:p>
    <w:p w14:paraId="471F1CED" w14:textId="77777777" w:rsidR="00165906" w:rsidRPr="00382FDD" w:rsidRDefault="00165906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5EA0973A" w14:textId="6B83B77F" w:rsidR="00165906" w:rsidRPr="00382FDD" w:rsidRDefault="00165906">
      <w:pPr>
        <w:spacing w:line="276" w:lineRule="auto"/>
        <w:jc w:val="left"/>
        <w:rPr>
          <w:rFonts w:ascii="Times New Roman" w:hAnsi="Times New Roman"/>
          <w:sz w:val="22"/>
          <w:szCs w:val="22"/>
          <w:lang w:eastAsia="ja-JP"/>
        </w:rPr>
      </w:pPr>
      <w:r w:rsidRPr="00382FDD">
        <w:rPr>
          <w:rFonts w:ascii="Times New Roman" w:hAnsi="Times New Roman"/>
          <w:sz w:val="22"/>
          <w:szCs w:val="22"/>
          <w:lang w:eastAsia="ja-JP"/>
        </w:rPr>
        <w:br w:type="page"/>
      </w:r>
    </w:p>
    <w:p w14:paraId="372373C1" w14:textId="5FA5AAB8" w:rsidR="00165906" w:rsidRPr="00382FDD" w:rsidRDefault="00A222C9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  <w:r w:rsidRPr="00382FDD">
        <w:rPr>
          <w:rFonts w:ascii="Times New Roman" w:hAnsi="Times New Roman"/>
          <w:noProof/>
          <w:sz w:val="22"/>
          <w:szCs w:val="22"/>
          <w:lang w:val="en-IN" w:eastAsia="ja-JP"/>
        </w:rPr>
        <w:lastRenderedPageBreak/>
        <w:drawing>
          <wp:anchor distT="0" distB="0" distL="114300" distR="114300" simplePos="0" relativeHeight="251658240" behindDoc="0" locked="0" layoutInCell="1" allowOverlap="1" wp14:anchorId="00A17429" wp14:editId="0A3BBBC2">
            <wp:simplePos x="0" y="0"/>
            <wp:positionH relativeFrom="column">
              <wp:posOffset>590550</wp:posOffset>
            </wp:positionH>
            <wp:positionV relativeFrom="paragraph">
              <wp:posOffset>161925</wp:posOffset>
            </wp:positionV>
            <wp:extent cx="4734071" cy="2868930"/>
            <wp:effectExtent l="0" t="0" r="9525" b="7620"/>
            <wp:wrapNone/>
            <wp:docPr id="1126295904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71" cy="286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63BDCB" w14:textId="52033218" w:rsidR="00165906" w:rsidRPr="00382FDD" w:rsidRDefault="00165906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114D3DBE" w14:textId="7E1BD3DA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36DA43B0" w14:textId="39655476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79D05554" w14:textId="093B151D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1C56B340" w14:textId="77777777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13541D44" w14:textId="77777777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451D07F0" w14:textId="77777777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270FDB58" w14:textId="77777777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13FF870F" w14:textId="77777777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3B4659BA" w14:textId="77777777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79357CFC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5F11BBA1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38091162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6981C5D5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4512D8A8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64269123" w14:textId="77777777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6AE746C4" w14:textId="77777777" w:rsidR="007F0433" w:rsidRPr="00382FDD" w:rsidRDefault="007F043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4D27DD40" w14:textId="77777777" w:rsidR="00165906" w:rsidRPr="00382FDD" w:rsidRDefault="00165906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2F05186A" w14:textId="77777777" w:rsidR="00165906" w:rsidRPr="00382FDD" w:rsidRDefault="00165906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22036902" w14:textId="74118143" w:rsidR="00841191" w:rsidRPr="00382FDD" w:rsidRDefault="00841191" w:rsidP="00841191">
      <w:pPr>
        <w:spacing w:after="0"/>
        <w:rPr>
          <w:rFonts w:ascii="Times New Roman" w:hAnsi="Times New Roman"/>
          <w:sz w:val="22"/>
          <w:szCs w:val="22"/>
          <w:lang w:eastAsia="ja-JP"/>
        </w:rPr>
      </w:pPr>
      <w:r w:rsidRPr="00382FDD">
        <w:rPr>
          <w:rFonts w:ascii="Times New Roman" w:hAnsi="Times New Roman" w:hint="eastAsia"/>
          <w:b/>
          <w:bCs/>
          <w:sz w:val="22"/>
          <w:szCs w:val="22"/>
          <w:lang w:eastAsia="ja-JP"/>
        </w:rPr>
        <w:t>F</w:t>
      </w:r>
      <w:r w:rsidRPr="00382FDD">
        <w:rPr>
          <w:rFonts w:ascii="Times New Roman" w:hAnsi="Times New Roman"/>
          <w:b/>
          <w:bCs/>
          <w:sz w:val="22"/>
          <w:szCs w:val="22"/>
          <w:lang w:eastAsia="ja-JP"/>
        </w:rPr>
        <w:t>ig. S2</w:t>
      </w:r>
      <w:r w:rsidRPr="00382FDD">
        <w:rPr>
          <w:rFonts w:ascii="Times New Roman" w:hAnsi="Times New Roman"/>
          <w:sz w:val="22"/>
          <w:szCs w:val="22"/>
          <w:lang w:eastAsia="ja-JP"/>
        </w:rPr>
        <w:t xml:space="preserve"> </w:t>
      </w:r>
      <w:proofErr w:type="spellStart"/>
      <w:r w:rsidRPr="00382FDD">
        <w:rPr>
          <w:rFonts w:ascii="Times New Roman" w:hAnsi="Times New Roman"/>
          <w:sz w:val="22"/>
          <w:szCs w:val="22"/>
          <w:lang w:eastAsia="ja-JP"/>
        </w:rPr>
        <w:t>van’t</w:t>
      </w:r>
      <w:proofErr w:type="spellEnd"/>
      <w:r w:rsidRPr="00382FDD">
        <w:rPr>
          <w:rFonts w:ascii="Times New Roman" w:hAnsi="Times New Roman"/>
          <w:sz w:val="22"/>
          <w:szCs w:val="22"/>
          <w:lang w:eastAsia="ja-JP"/>
        </w:rPr>
        <w:t xml:space="preserve"> Hoff plots of the </w:t>
      </w:r>
      <w:r w:rsidR="004E05A3" w:rsidRPr="00382FDD">
        <w:rPr>
          <w:rFonts w:ascii="Times New Roman" w:hAnsi="Times New Roman"/>
          <w:sz w:val="22"/>
          <w:szCs w:val="22"/>
          <w:lang w:eastAsia="ja-JP"/>
        </w:rPr>
        <w:t>insulin</w:t>
      </w:r>
      <w:r w:rsidRPr="00382FDD">
        <w:rPr>
          <w:rFonts w:ascii="Times New Roman" w:hAnsi="Times New Roman"/>
          <w:sz w:val="22"/>
          <w:szCs w:val="22"/>
          <w:lang w:eastAsia="ja-JP"/>
        </w:rPr>
        <w:t xml:space="preserve"> on the prepared columns</w:t>
      </w:r>
      <w:r w:rsidR="001A0DF9" w:rsidRPr="00382FDD">
        <w:rPr>
          <w:rFonts w:ascii="Times New Roman" w:hAnsi="Times New Roman"/>
          <w:sz w:val="22"/>
          <w:szCs w:val="22"/>
          <w:lang w:eastAsia="ja-JP"/>
        </w:rPr>
        <w:t>:</w:t>
      </w:r>
      <w:r w:rsidRPr="00382FDD">
        <w:rPr>
          <w:rFonts w:ascii="Times New Roman" w:hAnsi="Times New Roman"/>
          <w:sz w:val="22"/>
          <w:szCs w:val="22"/>
          <w:lang w:eastAsia="ja-JP"/>
        </w:rPr>
        <w:t xml:space="preserve"> (A) P(NIPAAm-</w:t>
      </w:r>
      <w:r w:rsidRPr="00AD2174">
        <w:rPr>
          <w:rFonts w:ascii="Times New Roman" w:hAnsi="Times New Roman"/>
          <w:i/>
          <w:iCs/>
          <w:sz w:val="22"/>
          <w:szCs w:val="22"/>
          <w:lang w:eastAsia="ja-JP"/>
        </w:rPr>
        <w:t>co</w:t>
      </w:r>
      <w:r w:rsidRPr="00382FDD">
        <w:rPr>
          <w:rFonts w:ascii="Times New Roman" w:hAnsi="Times New Roman"/>
          <w:sz w:val="22"/>
          <w:szCs w:val="22"/>
          <w:lang w:eastAsia="ja-JP"/>
        </w:rPr>
        <w:t>-APTAC-</w:t>
      </w:r>
      <w:r w:rsidRPr="00AD2174">
        <w:rPr>
          <w:rFonts w:ascii="Times New Roman" w:hAnsi="Times New Roman"/>
          <w:i/>
          <w:iCs/>
          <w:sz w:val="22"/>
          <w:szCs w:val="22"/>
          <w:lang w:eastAsia="ja-JP"/>
        </w:rPr>
        <w:t>co</w:t>
      </w:r>
      <w:r w:rsidRPr="00382FDD">
        <w:rPr>
          <w:rFonts w:ascii="Times New Roman" w:hAnsi="Times New Roman"/>
          <w:sz w:val="22"/>
          <w:szCs w:val="22"/>
          <w:lang w:eastAsia="ja-JP"/>
        </w:rPr>
        <w:t>-</w:t>
      </w:r>
      <w:proofErr w:type="spellStart"/>
      <w:r w:rsidRPr="00382FDD">
        <w:rPr>
          <w:rFonts w:ascii="Times New Roman" w:hAnsi="Times New Roman"/>
          <w:sz w:val="22"/>
          <w:szCs w:val="22"/>
          <w:lang w:eastAsia="ja-JP"/>
        </w:rPr>
        <w:t>tBAAm</w:t>
      </w:r>
      <w:proofErr w:type="spellEnd"/>
      <w:r w:rsidRPr="00382FDD">
        <w:rPr>
          <w:rFonts w:ascii="Times New Roman" w:hAnsi="Times New Roman"/>
          <w:sz w:val="22"/>
          <w:szCs w:val="22"/>
          <w:lang w:eastAsia="ja-JP"/>
        </w:rPr>
        <w:t>) brush</w:t>
      </w:r>
      <w:r w:rsidR="00E77C5B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Pr="00382FDD">
        <w:rPr>
          <w:rFonts w:ascii="Times New Roman" w:hAnsi="Times New Roman"/>
          <w:sz w:val="22"/>
          <w:szCs w:val="22"/>
          <w:lang w:eastAsia="ja-JP"/>
        </w:rPr>
        <w:t>grafted silica bead</w:t>
      </w:r>
      <w:r w:rsidR="00E77C5B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Pr="00382FDD">
        <w:rPr>
          <w:rFonts w:ascii="Times New Roman" w:hAnsi="Times New Roman"/>
          <w:sz w:val="22"/>
          <w:szCs w:val="22"/>
          <w:lang w:eastAsia="ja-JP"/>
        </w:rPr>
        <w:t>packed column (NI-QA5-tB20)</w:t>
      </w:r>
      <w:r w:rsidR="001A0DF9" w:rsidRPr="00382FDD">
        <w:rPr>
          <w:rFonts w:ascii="Times New Roman" w:hAnsi="Times New Roman"/>
          <w:sz w:val="22"/>
          <w:szCs w:val="22"/>
          <w:lang w:eastAsia="ja-JP"/>
        </w:rPr>
        <w:t xml:space="preserve"> and</w:t>
      </w:r>
      <w:r w:rsidRPr="00382FDD">
        <w:rPr>
          <w:rFonts w:ascii="Times New Roman" w:hAnsi="Times New Roman"/>
          <w:sz w:val="22"/>
          <w:szCs w:val="22"/>
          <w:lang w:eastAsia="ja-JP"/>
        </w:rPr>
        <w:t xml:space="preserve"> (B) P(NIPAAm-</w:t>
      </w:r>
      <w:r w:rsidRPr="00AD2174">
        <w:rPr>
          <w:rFonts w:ascii="Times New Roman" w:hAnsi="Times New Roman"/>
          <w:i/>
          <w:iCs/>
          <w:sz w:val="22"/>
          <w:szCs w:val="22"/>
          <w:lang w:eastAsia="ja-JP"/>
        </w:rPr>
        <w:t>co</w:t>
      </w:r>
      <w:r w:rsidRPr="00382FDD">
        <w:rPr>
          <w:rFonts w:ascii="Times New Roman" w:hAnsi="Times New Roman"/>
          <w:sz w:val="22"/>
          <w:szCs w:val="22"/>
          <w:lang w:eastAsia="ja-JP"/>
        </w:rPr>
        <w:t>-APTAC-</w:t>
      </w:r>
      <w:r w:rsidRPr="00AD2174">
        <w:rPr>
          <w:rFonts w:ascii="Times New Roman" w:hAnsi="Times New Roman"/>
          <w:i/>
          <w:iCs/>
          <w:sz w:val="22"/>
          <w:szCs w:val="22"/>
          <w:lang w:eastAsia="ja-JP"/>
        </w:rPr>
        <w:t>co</w:t>
      </w:r>
      <w:r w:rsidRPr="00382FDD">
        <w:rPr>
          <w:rFonts w:ascii="Times New Roman" w:hAnsi="Times New Roman"/>
          <w:sz w:val="22"/>
          <w:szCs w:val="22"/>
          <w:lang w:eastAsia="ja-JP"/>
        </w:rPr>
        <w:t>-</w:t>
      </w:r>
      <w:proofErr w:type="spellStart"/>
      <w:r w:rsidRPr="00382FDD">
        <w:rPr>
          <w:rFonts w:ascii="Times New Roman" w:hAnsi="Times New Roman"/>
          <w:sz w:val="22"/>
          <w:szCs w:val="22"/>
          <w:lang w:eastAsia="ja-JP"/>
        </w:rPr>
        <w:t>nBMA</w:t>
      </w:r>
      <w:proofErr w:type="spellEnd"/>
      <w:r w:rsidRPr="00382FDD">
        <w:rPr>
          <w:rFonts w:ascii="Times New Roman" w:hAnsi="Times New Roman"/>
          <w:sz w:val="22"/>
          <w:szCs w:val="22"/>
          <w:lang w:eastAsia="ja-JP"/>
        </w:rPr>
        <w:t>) brush</w:t>
      </w:r>
      <w:r w:rsidR="00E77C5B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Pr="00382FDD">
        <w:rPr>
          <w:rFonts w:ascii="Times New Roman" w:hAnsi="Times New Roman"/>
          <w:sz w:val="22"/>
          <w:szCs w:val="22"/>
          <w:lang w:eastAsia="ja-JP"/>
        </w:rPr>
        <w:t>grafted silica bead</w:t>
      </w:r>
      <w:r w:rsidR="00E77C5B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Pr="00382FDD">
        <w:rPr>
          <w:rFonts w:ascii="Times New Roman" w:hAnsi="Times New Roman"/>
          <w:sz w:val="22"/>
          <w:szCs w:val="22"/>
          <w:lang w:eastAsia="ja-JP"/>
        </w:rPr>
        <w:t xml:space="preserve">packed column (NI-QA5-nB10) </w:t>
      </w:r>
    </w:p>
    <w:p w14:paraId="77E03CCD" w14:textId="76B32963" w:rsidR="00841191" w:rsidRPr="00382FDD" w:rsidRDefault="00841191" w:rsidP="00841191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4AA6947C" w14:textId="5247A5F6" w:rsidR="00165906" w:rsidRPr="00382FDD" w:rsidRDefault="00A222C9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  <w:r w:rsidRPr="00382FDD">
        <w:rPr>
          <w:rFonts w:ascii="Times New Roman" w:hAnsi="Times New Roman"/>
          <w:noProof/>
          <w:sz w:val="22"/>
          <w:szCs w:val="22"/>
          <w:lang w:val="en-IN" w:eastAsia="ja-JP"/>
        </w:rPr>
        <w:drawing>
          <wp:anchor distT="0" distB="0" distL="114300" distR="114300" simplePos="0" relativeHeight="251664384" behindDoc="0" locked="0" layoutInCell="1" allowOverlap="1" wp14:anchorId="1E7582E0" wp14:editId="0E28E66E">
            <wp:simplePos x="0" y="0"/>
            <wp:positionH relativeFrom="column">
              <wp:posOffset>723900</wp:posOffset>
            </wp:positionH>
            <wp:positionV relativeFrom="paragraph">
              <wp:posOffset>55880</wp:posOffset>
            </wp:positionV>
            <wp:extent cx="4343400" cy="2851242"/>
            <wp:effectExtent l="0" t="0" r="0" b="6350"/>
            <wp:wrapNone/>
            <wp:docPr id="1535949135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851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C2D9BF" w14:textId="3C4BEC43" w:rsidR="00165906" w:rsidRPr="00382FDD" w:rsidRDefault="00165906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2A2740C6" w14:textId="0BCE47D8" w:rsidR="00165906" w:rsidRPr="00382FDD" w:rsidRDefault="00165906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47A0FE43" w14:textId="7AA1DA78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07CAA6F9" w14:textId="67914FE6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7FCDF498" w14:textId="7F0A4C6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3673B785" w14:textId="664A8C8B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0A0619B3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5EA0FE62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38C0216A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3FD16FAF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5013A739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19F0A4D2" w14:textId="77777777" w:rsidR="00165906" w:rsidRPr="00382FDD" w:rsidRDefault="00165906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2EF5AE98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37C07D5F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1EFF4D1A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2EA33EEC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05DCE372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6A00F328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79FAFC3B" w14:textId="77777777" w:rsidR="004E05A3" w:rsidRPr="00382FDD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20B255B9" w14:textId="17772C65" w:rsidR="004E05A3" w:rsidRDefault="004E05A3" w:rsidP="004E05A3">
      <w:pPr>
        <w:spacing w:after="0"/>
        <w:rPr>
          <w:rFonts w:ascii="Times New Roman" w:hAnsi="Times New Roman"/>
          <w:sz w:val="22"/>
          <w:szCs w:val="22"/>
          <w:lang w:eastAsia="ja-JP"/>
        </w:rPr>
      </w:pPr>
      <w:r w:rsidRPr="00382FDD">
        <w:rPr>
          <w:rFonts w:ascii="Times New Roman" w:hAnsi="Times New Roman" w:hint="eastAsia"/>
          <w:b/>
          <w:bCs/>
          <w:sz w:val="22"/>
          <w:szCs w:val="22"/>
          <w:lang w:eastAsia="ja-JP"/>
        </w:rPr>
        <w:t>F</w:t>
      </w:r>
      <w:r w:rsidRPr="00382FDD">
        <w:rPr>
          <w:rFonts w:ascii="Times New Roman" w:hAnsi="Times New Roman"/>
          <w:b/>
          <w:bCs/>
          <w:sz w:val="22"/>
          <w:szCs w:val="22"/>
          <w:lang w:eastAsia="ja-JP"/>
        </w:rPr>
        <w:t>ig. S3</w:t>
      </w:r>
      <w:r w:rsidRPr="00382FDD">
        <w:rPr>
          <w:rFonts w:ascii="Times New Roman" w:hAnsi="Times New Roman"/>
          <w:sz w:val="22"/>
          <w:szCs w:val="22"/>
          <w:lang w:eastAsia="ja-JP"/>
        </w:rPr>
        <w:t xml:space="preserve"> </w:t>
      </w:r>
      <w:proofErr w:type="spellStart"/>
      <w:r w:rsidRPr="00382FDD">
        <w:rPr>
          <w:rFonts w:ascii="Times New Roman" w:hAnsi="Times New Roman"/>
          <w:sz w:val="22"/>
          <w:szCs w:val="22"/>
          <w:lang w:eastAsia="ja-JP"/>
        </w:rPr>
        <w:t>van’t</w:t>
      </w:r>
      <w:proofErr w:type="spellEnd"/>
      <w:r w:rsidRPr="00382FDD">
        <w:rPr>
          <w:rFonts w:ascii="Times New Roman" w:hAnsi="Times New Roman"/>
          <w:sz w:val="22"/>
          <w:szCs w:val="22"/>
          <w:lang w:eastAsia="ja-JP"/>
        </w:rPr>
        <w:t xml:space="preserve"> Hoff plots of the protein on the prepared columns</w:t>
      </w:r>
      <w:r w:rsidR="001A0DF9" w:rsidRPr="00382FDD">
        <w:rPr>
          <w:rFonts w:ascii="Times New Roman" w:hAnsi="Times New Roman"/>
          <w:sz w:val="22"/>
          <w:szCs w:val="22"/>
          <w:lang w:eastAsia="ja-JP"/>
        </w:rPr>
        <w:t>:</w:t>
      </w:r>
      <w:r w:rsidRPr="00382FDD">
        <w:rPr>
          <w:rFonts w:ascii="Times New Roman" w:hAnsi="Times New Roman"/>
          <w:sz w:val="22"/>
          <w:szCs w:val="22"/>
          <w:lang w:eastAsia="ja-JP"/>
        </w:rPr>
        <w:t xml:space="preserve"> (A) P(NIPAAm-co-APTAC-co-</w:t>
      </w:r>
      <w:proofErr w:type="spellStart"/>
      <w:r w:rsidRPr="00382FDD">
        <w:rPr>
          <w:rFonts w:ascii="Times New Roman" w:hAnsi="Times New Roman"/>
          <w:sz w:val="22"/>
          <w:szCs w:val="22"/>
          <w:lang w:eastAsia="ja-JP"/>
        </w:rPr>
        <w:t>tBAAm</w:t>
      </w:r>
      <w:proofErr w:type="spellEnd"/>
      <w:r w:rsidRPr="00382FDD">
        <w:rPr>
          <w:rFonts w:ascii="Times New Roman" w:hAnsi="Times New Roman"/>
          <w:sz w:val="22"/>
          <w:szCs w:val="22"/>
          <w:lang w:eastAsia="ja-JP"/>
        </w:rPr>
        <w:t>) brush</w:t>
      </w:r>
      <w:r w:rsidR="00052AA7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Pr="00382FDD">
        <w:rPr>
          <w:rFonts w:ascii="Times New Roman" w:hAnsi="Times New Roman"/>
          <w:sz w:val="22"/>
          <w:szCs w:val="22"/>
          <w:lang w:eastAsia="ja-JP"/>
        </w:rPr>
        <w:t>grafted silica bead</w:t>
      </w:r>
      <w:r w:rsidR="00052AA7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Pr="00382FDD">
        <w:rPr>
          <w:rFonts w:ascii="Times New Roman" w:hAnsi="Times New Roman"/>
          <w:sz w:val="22"/>
          <w:szCs w:val="22"/>
          <w:lang w:eastAsia="ja-JP"/>
        </w:rPr>
        <w:t>packed column (NI-QA5-tB20)</w:t>
      </w:r>
      <w:r w:rsidR="001A0DF9" w:rsidRPr="00382FDD">
        <w:rPr>
          <w:rFonts w:ascii="Times New Roman" w:hAnsi="Times New Roman"/>
          <w:sz w:val="22"/>
          <w:szCs w:val="22"/>
          <w:lang w:eastAsia="ja-JP"/>
        </w:rPr>
        <w:t xml:space="preserve"> and</w:t>
      </w:r>
      <w:r w:rsidRPr="00382FDD">
        <w:rPr>
          <w:rFonts w:ascii="Times New Roman" w:hAnsi="Times New Roman"/>
          <w:sz w:val="22"/>
          <w:szCs w:val="22"/>
          <w:lang w:eastAsia="ja-JP"/>
        </w:rPr>
        <w:t xml:space="preserve"> (B) P(NIPAAm-co-APTAC-co-</w:t>
      </w:r>
      <w:proofErr w:type="spellStart"/>
      <w:r w:rsidRPr="00382FDD">
        <w:rPr>
          <w:rFonts w:ascii="Times New Roman" w:hAnsi="Times New Roman"/>
          <w:sz w:val="22"/>
          <w:szCs w:val="22"/>
          <w:lang w:eastAsia="ja-JP"/>
        </w:rPr>
        <w:t>nBMA</w:t>
      </w:r>
      <w:proofErr w:type="spellEnd"/>
      <w:r w:rsidRPr="00382FDD">
        <w:rPr>
          <w:rFonts w:ascii="Times New Roman" w:hAnsi="Times New Roman"/>
          <w:sz w:val="22"/>
          <w:szCs w:val="22"/>
          <w:lang w:eastAsia="ja-JP"/>
        </w:rPr>
        <w:t>) brush</w:t>
      </w:r>
      <w:r w:rsidR="00052AA7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Pr="00382FDD">
        <w:rPr>
          <w:rFonts w:ascii="Times New Roman" w:hAnsi="Times New Roman"/>
          <w:sz w:val="22"/>
          <w:szCs w:val="22"/>
          <w:lang w:eastAsia="ja-JP"/>
        </w:rPr>
        <w:t>grafted silica bead</w:t>
      </w:r>
      <w:r w:rsidR="00052AA7" w:rsidRPr="00382FDD">
        <w:rPr>
          <w:rFonts w:ascii="Times New Roman" w:hAnsi="Times New Roman"/>
          <w:sz w:val="22"/>
          <w:szCs w:val="22"/>
          <w:lang w:eastAsia="ja-JP"/>
        </w:rPr>
        <w:t>-</w:t>
      </w:r>
      <w:r w:rsidRPr="00382FDD">
        <w:rPr>
          <w:rFonts w:ascii="Times New Roman" w:hAnsi="Times New Roman"/>
          <w:sz w:val="22"/>
          <w:szCs w:val="22"/>
          <w:lang w:eastAsia="ja-JP"/>
        </w:rPr>
        <w:t>packed column (NI-QA5-nB10)</w:t>
      </w:r>
      <w:r w:rsidRPr="00165906">
        <w:rPr>
          <w:rFonts w:ascii="Times New Roman" w:hAnsi="Times New Roman"/>
          <w:sz w:val="22"/>
          <w:szCs w:val="22"/>
          <w:lang w:eastAsia="ja-JP"/>
        </w:rPr>
        <w:t xml:space="preserve"> </w:t>
      </w:r>
    </w:p>
    <w:p w14:paraId="748F5446" w14:textId="77777777" w:rsidR="004E05A3" w:rsidRDefault="004E05A3" w:rsidP="004E05A3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43B8D161" w14:textId="77777777" w:rsidR="004E05A3" w:rsidRPr="004E05A3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11CA84B1" w14:textId="77777777" w:rsidR="004E05A3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42EE561C" w14:textId="77777777" w:rsidR="004E05A3" w:rsidRDefault="004E05A3" w:rsidP="00165906">
      <w:pPr>
        <w:spacing w:after="0"/>
        <w:rPr>
          <w:rFonts w:ascii="Times New Roman" w:hAnsi="Times New Roman"/>
          <w:sz w:val="22"/>
          <w:szCs w:val="22"/>
          <w:lang w:eastAsia="ja-JP"/>
        </w:rPr>
      </w:pPr>
    </w:p>
    <w:p w14:paraId="6FCCC3A2" w14:textId="77777777" w:rsidR="00165906" w:rsidRPr="00DB4561" w:rsidRDefault="00165906" w:rsidP="00DB4561">
      <w:pPr>
        <w:spacing w:after="0"/>
        <w:rPr>
          <w:rFonts w:ascii="Times New Roman" w:hAnsi="Times New Roman"/>
          <w:sz w:val="22"/>
        </w:rPr>
      </w:pPr>
    </w:p>
    <w:sectPr w:rsidR="00165906" w:rsidRPr="00DB4561">
      <w:headerReference w:type="default" r:id="rId22"/>
      <w:footerReference w:type="default" r:id="rId23"/>
      <w:footnotePr>
        <w:pos w:val="beneathText"/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60C7AC" w14:textId="77777777" w:rsidR="008149FF" w:rsidRDefault="008149FF">
      <w:pPr>
        <w:spacing w:after="0"/>
      </w:pPr>
      <w:r>
        <w:separator/>
      </w:r>
    </w:p>
  </w:endnote>
  <w:endnote w:type="continuationSeparator" w:id="0">
    <w:p w14:paraId="2B11001F" w14:textId="77777777" w:rsidR="008149FF" w:rsidRDefault="008149FF">
      <w:pPr>
        <w:spacing w:after="0"/>
      </w:pPr>
      <w:r>
        <w:continuationSeparator/>
      </w:r>
    </w:p>
  </w:endnote>
  <w:endnote w:type="continuationNotice" w:id="1">
    <w:p w14:paraId="6687DB26" w14:textId="77777777" w:rsidR="008149FF" w:rsidRDefault="008149FF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65776400"/>
      <w:docPartObj>
        <w:docPartGallery w:val="Page Numbers (Bottom of Page)"/>
        <w:docPartUnique/>
      </w:docPartObj>
    </w:sdtPr>
    <w:sdtEndPr>
      <w:rPr>
        <w:color w:val="000000" w:themeColor="text1"/>
      </w:rPr>
    </w:sdtEndPr>
    <w:sdtContent>
      <w:p w14:paraId="284EF042" w14:textId="77CB6E68" w:rsidR="002A7F59" w:rsidRPr="000B5D3E" w:rsidRDefault="004535D2">
        <w:pPr>
          <w:pStyle w:val="a5"/>
          <w:jc w:val="center"/>
          <w:rPr>
            <w:color w:val="000000" w:themeColor="text1"/>
          </w:rPr>
        </w:pPr>
        <w:r w:rsidRPr="000B5D3E">
          <w:rPr>
            <w:rFonts w:hint="eastAsia"/>
            <w:color w:val="000000" w:themeColor="text1"/>
            <w:lang w:eastAsia="ja-JP"/>
          </w:rPr>
          <w:t>S</w:t>
        </w:r>
        <w:r w:rsidRPr="000B5D3E">
          <w:rPr>
            <w:color w:val="000000" w:themeColor="text1"/>
          </w:rPr>
          <w:fldChar w:fldCharType="begin"/>
        </w:r>
        <w:r w:rsidRPr="000B5D3E">
          <w:rPr>
            <w:color w:val="000000" w:themeColor="text1"/>
          </w:rPr>
          <w:instrText>PAGE   \* MERGEFORMAT</w:instrText>
        </w:r>
        <w:r w:rsidRPr="000B5D3E">
          <w:rPr>
            <w:color w:val="000000" w:themeColor="text1"/>
          </w:rPr>
          <w:fldChar w:fldCharType="separate"/>
        </w:r>
        <w:r w:rsidR="00382FDD">
          <w:rPr>
            <w:noProof/>
            <w:color w:val="000000" w:themeColor="text1"/>
            <w:lang w:eastAsia="ja-JP"/>
          </w:rPr>
          <w:t>4</w:t>
        </w:r>
        <w:r w:rsidRPr="000B5D3E">
          <w:rPr>
            <w:color w:val="000000" w:themeColor="text1"/>
          </w:rPr>
          <w:fldChar w:fldCharType="end"/>
        </w:r>
      </w:p>
    </w:sdtContent>
  </w:sdt>
  <w:p w14:paraId="7763CF18" w14:textId="77777777" w:rsidR="002A7F59" w:rsidRPr="000B5D3E" w:rsidRDefault="002A7F5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BB59BB" w14:textId="77777777" w:rsidR="008149FF" w:rsidRDefault="008149FF">
      <w:pPr>
        <w:spacing w:after="0"/>
      </w:pPr>
      <w:r>
        <w:separator/>
      </w:r>
    </w:p>
  </w:footnote>
  <w:footnote w:type="continuationSeparator" w:id="0">
    <w:p w14:paraId="6F23AE98" w14:textId="77777777" w:rsidR="008149FF" w:rsidRDefault="008149FF">
      <w:pPr>
        <w:spacing w:after="0"/>
      </w:pPr>
      <w:r>
        <w:continuationSeparator/>
      </w:r>
    </w:p>
  </w:footnote>
  <w:footnote w:type="continuationNotice" w:id="1">
    <w:p w14:paraId="2EFB39C7" w14:textId="77777777" w:rsidR="008149FF" w:rsidRDefault="008149FF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C4A9A6" w14:textId="77777777" w:rsidR="00344743" w:rsidRDefault="00344743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053972"/>
    <w:multiLevelType w:val="hybridMultilevel"/>
    <w:tmpl w:val="A3A0DAF0"/>
    <w:lvl w:ilvl="0" w:tplc="C958EF3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903CB418" w:tentative="1">
      <w:start w:val="1"/>
      <w:numFmt w:val="aiueoFullWidth"/>
      <w:lvlText w:val="(%2)"/>
      <w:lvlJc w:val="left"/>
      <w:pPr>
        <w:ind w:left="840" w:hanging="420"/>
      </w:pPr>
    </w:lvl>
    <w:lvl w:ilvl="2" w:tplc="7C8A5326" w:tentative="1">
      <w:start w:val="1"/>
      <w:numFmt w:val="decimalEnclosedCircle"/>
      <w:lvlText w:val="%3"/>
      <w:lvlJc w:val="left"/>
      <w:pPr>
        <w:ind w:left="1260" w:hanging="420"/>
      </w:pPr>
    </w:lvl>
    <w:lvl w:ilvl="3" w:tplc="36DE49A2" w:tentative="1">
      <w:start w:val="1"/>
      <w:numFmt w:val="decimal"/>
      <w:lvlText w:val="%4."/>
      <w:lvlJc w:val="left"/>
      <w:pPr>
        <w:ind w:left="1680" w:hanging="420"/>
      </w:pPr>
    </w:lvl>
    <w:lvl w:ilvl="4" w:tplc="2256B324" w:tentative="1">
      <w:start w:val="1"/>
      <w:numFmt w:val="aiueoFullWidth"/>
      <w:lvlText w:val="(%5)"/>
      <w:lvlJc w:val="left"/>
      <w:pPr>
        <w:ind w:left="2100" w:hanging="420"/>
      </w:pPr>
    </w:lvl>
    <w:lvl w:ilvl="5" w:tplc="F2E2769C" w:tentative="1">
      <w:start w:val="1"/>
      <w:numFmt w:val="decimalEnclosedCircle"/>
      <w:lvlText w:val="%6"/>
      <w:lvlJc w:val="left"/>
      <w:pPr>
        <w:ind w:left="2520" w:hanging="420"/>
      </w:pPr>
    </w:lvl>
    <w:lvl w:ilvl="6" w:tplc="D47AEF62" w:tentative="1">
      <w:start w:val="1"/>
      <w:numFmt w:val="decimal"/>
      <w:lvlText w:val="%7."/>
      <w:lvlJc w:val="left"/>
      <w:pPr>
        <w:ind w:left="2940" w:hanging="420"/>
      </w:pPr>
    </w:lvl>
    <w:lvl w:ilvl="7" w:tplc="163AF2C4" w:tentative="1">
      <w:start w:val="1"/>
      <w:numFmt w:val="aiueoFullWidth"/>
      <w:lvlText w:val="(%8)"/>
      <w:lvlJc w:val="left"/>
      <w:pPr>
        <w:ind w:left="3360" w:hanging="420"/>
      </w:pPr>
    </w:lvl>
    <w:lvl w:ilvl="8" w:tplc="FF3650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5B73868"/>
    <w:multiLevelType w:val="hybridMultilevel"/>
    <w:tmpl w:val="A6EE9190"/>
    <w:lvl w:ilvl="0" w:tplc="07E2E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39B06E8"/>
    <w:multiLevelType w:val="hybridMultilevel"/>
    <w:tmpl w:val="C6AEA842"/>
    <w:lvl w:ilvl="0" w:tplc="6994BEA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D6CCFD42" w:tentative="1">
      <w:start w:val="1"/>
      <w:numFmt w:val="aiueoFullWidth"/>
      <w:lvlText w:val="(%2)"/>
      <w:lvlJc w:val="left"/>
      <w:pPr>
        <w:ind w:left="840" w:hanging="420"/>
      </w:pPr>
    </w:lvl>
    <w:lvl w:ilvl="2" w:tplc="8D66EAC0" w:tentative="1">
      <w:start w:val="1"/>
      <w:numFmt w:val="decimalEnclosedCircle"/>
      <w:lvlText w:val="%3"/>
      <w:lvlJc w:val="left"/>
      <w:pPr>
        <w:ind w:left="1260" w:hanging="420"/>
      </w:pPr>
    </w:lvl>
    <w:lvl w:ilvl="3" w:tplc="826832C8" w:tentative="1">
      <w:start w:val="1"/>
      <w:numFmt w:val="decimal"/>
      <w:lvlText w:val="%4."/>
      <w:lvlJc w:val="left"/>
      <w:pPr>
        <w:ind w:left="1680" w:hanging="420"/>
      </w:pPr>
    </w:lvl>
    <w:lvl w:ilvl="4" w:tplc="938264BE" w:tentative="1">
      <w:start w:val="1"/>
      <w:numFmt w:val="aiueoFullWidth"/>
      <w:lvlText w:val="(%5)"/>
      <w:lvlJc w:val="left"/>
      <w:pPr>
        <w:ind w:left="2100" w:hanging="420"/>
      </w:pPr>
    </w:lvl>
    <w:lvl w:ilvl="5" w:tplc="527491A8" w:tentative="1">
      <w:start w:val="1"/>
      <w:numFmt w:val="decimalEnclosedCircle"/>
      <w:lvlText w:val="%6"/>
      <w:lvlJc w:val="left"/>
      <w:pPr>
        <w:ind w:left="2520" w:hanging="420"/>
      </w:pPr>
    </w:lvl>
    <w:lvl w:ilvl="6" w:tplc="697C3FB8" w:tentative="1">
      <w:start w:val="1"/>
      <w:numFmt w:val="decimal"/>
      <w:lvlText w:val="%7."/>
      <w:lvlJc w:val="left"/>
      <w:pPr>
        <w:ind w:left="2940" w:hanging="420"/>
      </w:pPr>
    </w:lvl>
    <w:lvl w:ilvl="7" w:tplc="E4AAE978" w:tentative="1">
      <w:start w:val="1"/>
      <w:numFmt w:val="aiueoFullWidth"/>
      <w:lvlText w:val="(%8)"/>
      <w:lvlJc w:val="left"/>
      <w:pPr>
        <w:ind w:left="3360" w:hanging="420"/>
      </w:pPr>
    </w:lvl>
    <w:lvl w:ilvl="8" w:tplc="47EEE6B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75673810">
    <w:abstractNumId w:val="2"/>
  </w:num>
  <w:num w:numId="2" w16cid:durableId="766190819">
    <w:abstractNumId w:val="0"/>
  </w:num>
  <w:num w:numId="3" w16cid:durableId="689137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pos w:val="beneathText"/>
    <w:numFmt w:val="lowerLetter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xNjK2MDUwMTWyMDNR0lEKTi0uzszPAykwrAUAup7dTSwAAAA="/>
    <w:docVar w:name="is_review_method" w:val="Incompatible"/>
    <w:docVar w:name="UniqueDocId" w:val="9a2c6ff4-e6e0-4364-89bc-1d0c17888776"/>
  </w:docVars>
  <w:rsids>
    <w:rsidRoot w:val="00786EEB"/>
    <w:rsid w:val="00006259"/>
    <w:rsid w:val="000115A8"/>
    <w:rsid w:val="00020943"/>
    <w:rsid w:val="000214A4"/>
    <w:rsid w:val="00022E3B"/>
    <w:rsid w:val="00022F84"/>
    <w:rsid w:val="00023D7C"/>
    <w:rsid w:val="00036E25"/>
    <w:rsid w:val="00046123"/>
    <w:rsid w:val="0004738F"/>
    <w:rsid w:val="00052AA7"/>
    <w:rsid w:val="000569D8"/>
    <w:rsid w:val="00071113"/>
    <w:rsid w:val="0007186C"/>
    <w:rsid w:val="000A6606"/>
    <w:rsid w:val="000B2368"/>
    <w:rsid w:val="000B5D3E"/>
    <w:rsid w:val="000C3826"/>
    <w:rsid w:val="000C69A5"/>
    <w:rsid w:val="000D18A9"/>
    <w:rsid w:val="000D3974"/>
    <w:rsid w:val="000E762B"/>
    <w:rsid w:val="000F7F56"/>
    <w:rsid w:val="0010168A"/>
    <w:rsid w:val="00104719"/>
    <w:rsid w:val="00105BBA"/>
    <w:rsid w:val="00106F40"/>
    <w:rsid w:val="00107A20"/>
    <w:rsid w:val="00114A4D"/>
    <w:rsid w:val="001179F6"/>
    <w:rsid w:val="00121FE5"/>
    <w:rsid w:val="00125249"/>
    <w:rsid w:val="001300CC"/>
    <w:rsid w:val="0013064B"/>
    <w:rsid w:val="001377B1"/>
    <w:rsid w:val="00165906"/>
    <w:rsid w:val="001659CD"/>
    <w:rsid w:val="001704A7"/>
    <w:rsid w:val="0018108A"/>
    <w:rsid w:val="00186EF5"/>
    <w:rsid w:val="00191DA7"/>
    <w:rsid w:val="00191DC1"/>
    <w:rsid w:val="00197887"/>
    <w:rsid w:val="001A0DF9"/>
    <w:rsid w:val="001A3BED"/>
    <w:rsid w:val="001A57D6"/>
    <w:rsid w:val="001C0565"/>
    <w:rsid w:val="001C1932"/>
    <w:rsid w:val="001C3F9A"/>
    <w:rsid w:val="001D05F8"/>
    <w:rsid w:val="001D51BF"/>
    <w:rsid w:val="001D675F"/>
    <w:rsid w:val="001E26F8"/>
    <w:rsid w:val="001E5A1D"/>
    <w:rsid w:val="001E6550"/>
    <w:rsid w:val="001F2EC2"/>
    <w:rsid w:val="00203115"/>
    <w:rsid w:val="00206382"/>
    <w:rsid w:val="00212013"/>
    <w:rsid w:val="00221AAB"/>
    <w:rsid w:val="00222D20"/>
    <w:rsid w:val="00227853"/>
    <w:rsid w:val="00230FD4"/>
    <w:rsid w:val="00235403"/>
    <w:rsid w:val="00237A2E"/>
    <w:rsid w:val="002409CF"/>
    <w:rsid w:val="002477E0"/>
    <w:rsid w:val="00251565"/>
    <w:rsid w:val="002568F5"/>
    <w:rsid w:val="00260447"/>
    <w:rsid w:val="00260CB3"/>
    <w:rsid w:val="00261FF1"/>
    <w:rsid w:val="00265150"/>
    <w:rsid w:val="0027520C"/>
    <w:rsid w:val="00277D0F"/>
    <w:rsid w:val="0028265C"/>
    <w:rsid w:val="00285F2E"/>
    <w:rsid w:val="0029097B"/>
    <w:rsid w:val="002910C9"/>
    <w:rsid w:val="0029693B"/>
    <w:rsid w:val="00296A73"/>
    <w:rsid w:val="002A0E5C"/>
    <w:rsid w:val="002A7F59"/>
    <w:rsid w:val="002B5EAB"/>
    <w:rsid w:val="002B62DD"/>
    <w:rsid w:val="002C3EB0"/>
    <w:rsid w:val="002D1521"/>
    <w:rsid w:val="002E477E"/>
    <w:rsid w:val="003005B6"/>
    <w:rsid w:val="00305E3A"/>
    <w:rsid w:val="003112BC"/>
    <w:rsid w:val="00311E28"/>
    <w:rsid w:val="00316D76"/>
    <w:rsid w:val="00321F2C"/>
    <w:rsid w:val="00331914"/>
    <w:rsid w:val="003330DB"/>
    <w:rsid w:val="00335C90"/>
    <w:rsid w:val="0033718C"/>
    <w:rsid w:val="003409B2"/>
    <w:rsid w:val="00342E25"/>
    <w:rsid w:val="00344743"/>
    <w:rsid w:val="00353E7E"/>
    <w:rsid w:val="0036159C"/>
    <w:rsid w:val="003625FD"/>
    <w:rsid w:val="00380A84"/>
    <w:rsid w:val="0038219C"/>
    <w:rsid w:val="00382FDD"/>
    <w:rsid w:val="00387292"/>
    <w:rsid w:val="003937C6"/>
    <w:rsid w:val="00396003"/>
    <w:rsid w:val="003962C3"/>
    <w:rsid w:val="003A1CA9"/>
    <w:rsid w:val="003A5B53"/>
    <w:rsid w:val="003A6676"/>
    <w:rsid w:val="003A791A"/>
    <w:rsid w:val="003B020B"/>
    <w:rsid w:val="003B1D43"/>
    <w:rsid w:val="003B1DD1"/>
    <w:rsid w:val="003B1F33"/>
    <w:rsid w:val="003B5164"/>
    <w:rsid w:val="003C4030"/>
    <w:rsid w:val="003C4F36"/>
    <w:rsid w:val="003E1100"/>
    <w:rsid w:val="003E282D"/>
    <w:rsid w:val="003E294F"/>
    <w:rsid w:val="003F0A0A"/>
    <w:rsid w:val="003F48F8"/>
    <w:rsid w:val="003F4DFB"/>
    <w:rsid w:val="004007B5"/>
    <w:rsid w:val="004009BE"/>
    <w:rsid w:val="00412501"/>
    <w:rsid w:val="00415645"/>
    <w:rsid w:val="0042274F"/>
    <w:rsid w:val="00424301"/>
    <w:rsid w:val="004271ED"/>
    <w:rsid w:val="004351C3"/>
    <w:rsid w:val="00443E04"/>
    <w:rsid w:val="00444B5A"/>
    <w:rsid w:val="00447BAF"/>
    <w:rsid w:val="0045299E"/>
    <w:rsid w:val="004535D2"/>
    <w:rsid w:val="004568EE"/>
    <w:rsid w:val="00456A7E"/>
    <w:rsid w:val="00460267"/>
    <w:rsid w:val="004656F6"/>
    <w:rsid w:val="00466C7D"/>
    <w:rsid w:val="00467CDA"/>
    <w:rsid w:val="00485765"/>
    <w:rsid w:val="004915B3"/>
    <w:rsid w:val="004943DE"/>
    <w:rsid w:val="00497FED"/>
    <w:rsid w:val="004A04DE"/>
    <w:rsid w:val="004A3024"/>
    <w:rsid w:val="004A5438"/>
    <w:rsid w:val="004A6102"/>
    <w:rsid w:val="004A7DB0"/>
    <w:rsid w:val="004C03C5"/>
    <w:rsid w:val="004C3430"/>
    <w:rsid w:val="004C65BE"/>
    <w:rsid w:val="004D378A"/>
    <w:rsid w:val="004E05A3"/>
    <w:rsid w:val="004E3DEF"/>
    <w:rsid w:val="004E3E4A"/>
    <w:rsid w:val="004E4BF3"/>
    <w:rsid w:val="004E79B2"/>
    <w:rsid w:val="004F1762"/>
    <w:rsid w:val="004F26FB"/>
    <w:rsid w:val="0050403A"/>
    <w:rsid w:val="005056CD"/>
    <w:rsid w:val="00520C94"/>
    <w:rsid w:val="0052608F"/>
    <w:rsid w:val="00526CA0"/>
    <w:rsid w:val="00532CDF"/>
    <w:rsid w:val="00536EA2"/>
    <w:rsid w:val="00543C9A"/>
    <w:rsid w:val="005442C2"/>
    <w:rsid w:val="00547BAB"/>
    <w:rsid w:val="00554FCE"/>
    <w:rsid w:val="00570498"/>
    <w:rsid w:val="00570BCA"/>
    <w:rsid w:val="00574FF0"/>
    <w:rsid w:val="00582AFA"/>
    <w:rsid w:val="005B326C"/>
    <w:rsid w:val="005B6758"/>
    <w:rsid w:val="005C1619"/>
    <w:rsid w:val="005C3E74"/>
    <w:rsid w:val="005C6780"/>
    <w:rsid w:val="005D2552"/>
    <w:rsid w:val="005D7260"/>
    <w:rsid w:val="00602105"/>
    <w:rsid w:val="00612228"/>
    <w:rsid w:val="00616120"/>
    <w:rsid w:val="00624532"/>
    <w:rsid w:val="00625ABE"/>
    <w:rsid w:val="006321FC"/>
    <w:rsid w:val="0063270D"/>
    <w:rsid w:val="00640CF7"/>
    <w:rsid w:val="00641FF0"/>
    <w:rsid w:val="00642959"/>
    <w:rsid w:val="00651574"/>
    <w:rsid w:val="00654603"/>
    <w:rsid w:val="0065566A"/>
    <w:rsid w:val="0066269A"/>
    <w:rsid w:val="00683530"/>
    <w:rsid w:val="00684619"/>
    <w:rsid w:val="006905AE"/>
    <w:rsid w:val="00696745"/>
    <w:rsid w:val="00696C2A"/>
    <w:rsid w:val="006A0028"/>
    <w:rsid w:val="006A2ADB"/>
    <w:rsid w:val="006B4357"/>
    <w:rsid w:val="006C10DC"/>
    <w:rsid w:val="006E67A3"/>
    <w:rsid w:val="006F4772"/>
    <w:rsid w:val="006F5786"/>
    <w:rsid w:val="00717012"/>
    <w:rsid w:val="007203EC"/>
    <w:rsid w:val="0073744F"/>
    <w:rsid w:val="0074049A"/>
    <w:rsid w:val="00741D52"/>
    <w:rsid w:val="007564EE"/>
    <w:rsid w:val="007651EB"/>
    <w:rsid w:val="0076776E"/>
    <w:rsid w:val="00767A72"/>
    <w:rsid w:val="007727CA"/>
    <w:rsid w:val="00774521"/>
    <w:rsid w:val="00776C95"/>
    <w:rsid w:val="007807C0"/>
    <w:rsid w:val="0078555F"/>
    <w:rsid w:val="00786EEB"/>
    <w:rsid w:val="00791CEB"/>
    <w:rsid w:val="00796FF9"/>
    <w:rsid w:val="007A7CC8"/>
    <w:rsid w:val="007B6038"/>
    <w:rsid w:val="007B6F51"/>
    <w:rsid w:val="007C0B0C"/>
    <w:rsid w:val="007C20FB"/>
    <w:rsid w:val="007F0433"/>
    <w:rsid w:val="00802528"/>
    <w:rsid w:val="008035C6"/>
    <w:rsid w:val="0080413D"/>
    <w:rsid w:val="0081348C"/>
    <w:rsid w:val="008149FF"/>
    <w:rsid w:val="00817E7E"/>
    <w:rsid w:val="008232E9"/>
    <w:rsid w:val="00840769"/>
    <w:rsid w:val="00841191"/>
    <w:rsid w:val="00846E83"/>
    <w:rsid w:val="008525C7"/>
    <w:rsid w:val="00857074"/>
    <w:rsid w:val="00860A5B"/>
    <w:rsid w:val="0087288D"/>
    <w:rsid w:val="00872893"/>
    <w:rsid w:val="00873DD1"/>
    <w:rsid w:val="008743F4"/>
    <w:rsid w:val="00882B36"/>
    <w:rsid w:val="00884D9A"/>
    <w:rsid w:val="0088661D"/>
    <w:rsid w:val="00891942"/>
    <w:rsid w:val="008A1869"/>
    <w:rsid w:val="008A2BC6"/>
    <w:rsid w:val="008B06DD"/>
    <w:rsid w:val="008B1E8A"/>
    <w:rsid w:val="008B7AA3"/>
    <w:rsid w:val="008C26AE"/>
    <w:rsid w:val="008C5918"/>
    <w:rsid w:val="008D0D66"/>
    <w:rsid w:val="008D12FD"/>
    <w:rsid w:val="008D7F0F"/>
    <w:rsid w:val="008E0FE8"/>
    <w:rsid w:val="008E6B9E"/>
    <w:rsid w:val="008F74D2"/>
    <w:rsid w:val="00906828"/>
    <w:rsid w:val="00907A83"/>
    <w:rsid w:val="00911CB1"/>
    <w:rsid w:val="00912FFE"/>
    <w:rsid w:val="00914A92"/>
    <w:rsid w:val="00917D2C"/>
    <w:rsid w:val="009210A8"/>
    <w:rsid w:val="00922DE7"/>
    <w:rsid w:val="00923EDF"/>
    <w:rsid w:val="009261BB"/>
    <w:rsid w:val="009316B8"/>
    <w:rsid w:val="00936B28"/>
    <w:rsid w:val="009465AB"/>
    <w:rsid w:val="0094733F"/>
    <w:rsid w:val="009520B3"/>
    <w:rsid w:val="00962C9A"/>
    <w:rsid w:val="00962D28"/>
    <w:rsid w:val="00967FA4"/>
    <w:rsid w:val="00987E08"/>
    <w:rsid w:val="0099645A"/>
    <w:rsid w:val="00996E48"/>
    <w:rsid w:val="009B733D"/>
    <w:rsid w:val="009C063F"/>
    <w:rsid w:val="009C43E8"/>
    <w:rsid w:val="009D6138"/>
    <w:rsid w:val="009E3A66"/>
    <w:rsid w:val="009E4E6D"/>
    <w:rsid w:val="009F768E"/>
    <w:rsid w:val="00A06DB8"/>
    <w:rsid w:val="00A1485F"/>
    <w:rsid w:val="00A206D7"/>
    <w:rsid w:val="00A222C9"/>
    <w:rsid w:val="00A24073"/>
    <w:rsid w:val="00A31434"/>
    <w:rsid w:val="00A372A5"/>
    <w:rsid w:val="00A53640"/>
    <w:rsid w:val="00A559C0"/>
    <w:rsid w:val="00A618DD"/>
    <w:rsid w:val="00A71884"/>
    <w:rsid w:val="00A73494"/>
    <w:rsid w:val="00A77334"/>
    <w:rsid w:val="00A9063A"/>
    <w:rsid w:val="00A92E3D"/>
    <w:rsid w:val="00A944DC"/>
    <w:rsid w:val="00AA2456"/>
    <w:rsid w:val="00AA3589"/>
    <w:rsid w:val="00AA6FF4"/>
    <w:rsid w:val="00AC5656"/>
    <w:rsid w:val="00AD2174"/>
    <w:rsid w:val="00AD615B"/>
    <w:rsid w:val="00AD72CD"/>
    <w:rsid w:val="00AF71EB"/>
    <w:rsid w:val="00B034A5"/>
    <w:rsid w:val="00B11ACC"/>
    <w:rsid w:val="00B13395"/>
    <w:rsid w:val="00B13A20"/>
    <w:rsid w:val="00B170E9"/>
    <w:rsid w:val="00B20134"/>
    <w:rsid w:val="00B330D3"/>
    <w:rsid w:val="00B35C52"/>
    <w:rsid w:val="00B35DF5"/>
    <w:rsid w:val="00B36BC3"/>
    <w:rsid w:val="00B42CC6"/>
    <w:rsid w:val="00B65D77"/>
    <w:rsid w:val="00B67245"/>
    <w:rsid w:val="00B70DDA"/>
    <w:rsid w:val="00B70F03"/>
    <w:rsid w:val="00B75677"/>
    <w:rsid w:val="00B86758"/>
    <w:rsid w:val="00B93639"/>
    <w:rsid w:val="00B9506E"/>
    <w:rsid w:val="00B956E6"/>
    <w:rsid w:val="00BA1736"/>
    <w:rsid w:val="00BA3537"/>
    <w:rsid w:val="00BA3A1B"/>
    <w:rsid w:val="00BA6891"/>
    <w:rsid w:val="00BD2073"/>
    <w:rsid w:val="00BE2CF9"/>
    <w:rsid w:val="00C126D6"/>
    <w:rsid w:val="00C2291C"/>
    <w:rsid w:val="00C34DBF"/>
    <w:rsid w:val="00C419E7"/>
    <w:rsid w:val="00C54937"/>
    <w:rsid w:val="00C573EA"/>
    <w:rsid w:val="00C632AA"/>
    <w:rsid w:val="00C7554C"/>
    <w:rsid w:val="00C7646F"/>
    <w:rsid w:val="00C84534"/>
    <w:rsid w:val="00C878E0"/>
    <w:rsid w:val="00C93FBD"/>
    <w:rsid w:val="00C96EEE"/>
    <w:rsid w:val="00CA6646"/>
    <w:rsid w:val="00CA75BD"/>
    <w:rsid w:val="00CB69C6"/>
    <w:rsid w:val="00CB76F2"/>
    <w:rsid w:val="00CE082E"/>
    <w:rsid w:val="00CF0DBF"/>
    <w:rsid w:val="00CF2467"/>
    <w:rsid w:val="00CF37BF"/>
    <w:rsid w:val="00D01AE0"/>
    <w:rsid w:val="00D02402"/>
    <w:rsid w:val="00D02418"/>
    <w:rsid w:val="00D123EB"/>
    <w:rsid w:val="00D15377"/>
    <w:rsid w:val="00D33CC3"/>
    <w:rsid w:val="00D35B16"/>
    <w:rsid w:val="00D503FD"/>
    <w:rsid w:val="00D53089"/>
    <w:rsid w:val="00D5458E"/>
    <w:rsid w:val="00D67515"/>
    <w:rsid w:val="00D71434"/>
    <w:rsid w:val="00D73E9B"/>
    <w:rsid w:val="00D74206"/>
    <w:rsid w:val="00DA1364"/>
    <w:rsid w:val="00DA1A84"/>
    <w:rsid w:val="00DA4ED9"/>
    <w:rsid w:val="00DB40CF"/>
    <w:rsid w:val="00DB4561"/>
    <w:rsid w:val="00DC6222"/>
    <w:rsid w:val="00DC6302"/>
    <w:rsid w:val="00DD5809"/>
    <w:rsid w:val="00DE1F5E"/>
    <w:rsid w:val="00DF010A"/>
    <w:rsid w:val="00DF25CF"/>
    <w:rsid w:val="00E04818"/>
    <w:rsid w:val="00E06059"/>
    <w:rsid w:val="00E0614C"/>
    <w:rsid w:val="00E1534E"/>
    <w:rsid w:val="00E2308F"/>
    <w:rsid w:val="00E25D00"/>
    <w:rsid w:val="00E31C15"/>
    <w:rsid w:val="00E34E3B"/>
    <w:rsid w:val="00E351F5"/>
    <w:rsid w:val="00E44432"/>
    <w:rsid w:val="00E47A62"/>
    <w:rsid w:val="00E55FB2"/>
    <w:rsid w:val="00E678F0"/>
    <w:rsid w:val="00E74BF9"/>
    <w:rsid w:val="00E75F07"/>
    <w:rsid w:val="00E77C5B"/>
    <w:rsid w:val="00E8034E"/>
    <w:rsid w:val="00E80377"/>
    <w:rsid w:val="00E82D84"/>
    <w:rsid w:val="00E83E3E"/>
    <w:rsid w:val="00E85261"/>
    <w:rsid w:val="00E85360"/>
    <w:rsid w:val="00E96F8F"/>
    <w:rsid w:val="00EA113C"/>
    <w:rsid w:val="00EA71DB"/>
    <w:rsid w:val="00EA72F2"/>
    <w:rsid w:val="00EC4B4E"/>
    <w:rsid w:val="00EC509D"/>
    <w:rsid w:val="00EC5DEE"/>
    <w:rsid w:val="00EC7C65"/>
    <w:rsid w:val="00ED2F1D"/>
    <w:rsid w:val="00ED7B70"/>
    <w:rsid w:val="00EE1037"/>
    <w:rsid w:val="00EE2893"/>
    <w:rsid w:val="00EE3814"/>
    <w:rsid w:val="00EE3DBB"/>
    <w:rsid w:val="00EE4801"/>
    <w:rsid w:val="00EE4864"/>
    <w:rsid w:val="00EE51FE"/>
    <w:rsid w:val="00EE6819"/>
    <w:rsid w:val="00EF01A5"/>
    <w:rsid w:val="00EF4C61"/>
    <w:rsid w:val="00EF7829"/>
    <w:rsid w:val="00F01D0C"/>
    <w:rsid w:val="00F156AC"/>
    <w:rsid w:val="00F15833"/>
    <w:rsid w:val="00F23DEE"/>
    <w:rsid w:val="00F34D8B"/>
    <w:rsid w:val="00F40B7C"/>
    <w:rsid w:val="00F43B76"/>
    <w:rsid w:val="00F465ED"/>
    <w:rsid w:val="00F5206D"/>
    <w:rsid w:val="00F52844"/>
    <w:rsid w:val="00F53CA8"/>
    <w:rsid w:val="00F56816"/>
    <w:rsid w:val="00F57A1E"/>
    <w:rsid w:val="00F57C89"/>
    <w:rsid w:val="00F8133F"/>
    <w:rsid w:val="00F8799B"/>
    <w:rsid w:val="00F954E3"/>
    <w:rsid w:val="00F96DE5"/>
    <w:rsid w:val="00FA10DF"/>
    <w:rsid w:val="00FA37E1"/>
    <w:rsid w:val="00FA79D2"/>
    <w:rsid w:val="00FC09C5"/>
    <w:rsid w:val="00FC0C08"/>
    <w:rsid w:val="00FD2784"/>
    <w:rsid w:val="00FE0E5A"/>
    <w:rsid w:val="00FE4165"/>
    <w:rsid w:val="00FE46FD"/>
    <w:rsid w:val="00FE530B"/>
    <w:rsid w:val="00FF0B82"/>
    <w:rsid w:val="00FF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FA009"/>
  <w15:docId w15:val="{2F592190-D865-421F-A2A3-0B8482D00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EEB"/>
    <w:pPr>
      <w:spacing w:line="240" w:lineRule="auto"/>
      <w:jc w:val="both"/>
    </w:pPr>
    <w:rPr>
      <w:rFonts w:ascii="Times" w:hAnsi="Times" w:cs="Times New Roman"/>
      <w:sz w:val="24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0"/>
    <w:rsid w:val="00786EEB"/>
    <w:pPr>
      <w:spacing w:after="0" w:line="480" w:lineRule="auto"/>
      <w:ind w:firstLine="202"/>
    </w:pPr>
  </w:style>
  <w:style w:type="paragraph" w:customStyle="1" w:styleId="BBAuthorName">
    <w:name w:val="BB_Author_Name"/>
    <w:basedOn w:val="a"/>
    <w:next w:val="BCAuthorAddress"/>
    <w:rsid w:val="00786EEB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786EEB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"/>
    <w:rsid w:val="00786EEB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786EEB"/>
    <w:pPr>
      <w:spacing w:line="480" w:lineRule="auto"/>
    </w:pPr>
  </w:style>
  <w:style w:type="character" w:customStyle="1" w:styleId="TAMainText0">
    <w:name w:val="TA_Main_Text (文字)"/>
    <w:link w:val="TAMainText"/>
    <w:rsid w:val="00786EEB"/>
    <w:rPr>
      <w:rFonts w:ascii="Times" w:eastAsia="ＭＳ 明朝" w:hAnsi="Times" w:cs="Times New Roman"/>
      <w:sz w:val="24"/>
      <w:szCs w:val="20"/>
      <w:lang w:val="en-US"/>
    </w:rPr>
  </w:style>
  <w:style w:type="paragraph" w:styleId="a3">
    <w:name w:val="header"/>
    <w:basedOn w:val="a"/>
    <w:link w:val="a4"/>
    <w:uiPriority w:val="99"/>
    <w:unhideWhenUsed/>
    <w:rsid w:val="00467CDA"/>
    <w:pPr>
      <w:tabs>
        <w:tab w:val="center" w:pos="4513"/>
        <w:tab w:val="right" w:pos="9026"/>
      </w:tabs>
      <w:spacing w:after="0"/>
    </w:pPr>
  </w:style>
  <w:style w:type="character" w:customStyle="1" w:styleId="a4">
    <w:name w:val="ヘッダー (文字)"/>
    <w:basedOn w:val="a0"/>
    <w:link w:val="a3"/>
    <w:uiPriority w:val="99"/>
    <w:rsid w:val="00467CDA"/>
    <w:rPr>
      <w:rFonts w:ascii="Times" w:eastAsia="ＭＳ 明朝" w:hAnsi="Times" w:cs="Times New Roman"/>
      <w:sz w:val="24"/>
      <w:szCs w:val="20"/>
      <w:lang w:val="en-US"/>
    </w:rPr>
  </w:style>
  <w:style w:type="paragraph" w:styleId="a5">
    <w:name w:val="footer"/>
    <w:basedOn w:val="a"/>
    <w:link w:val="a6"/>
    <w:uiPriority w:val="99"/>
    <w:unhideWhenUsed/>
    <w:rsid w:val="00467CDA"/>
    <w:pPr>
      <w:tabs>
        <w:tab w:val="center" w:pos="4513"/>
        <w:tab w:val="right" w:pos="9026"/>
      </w:tabs>
      <w:spacing w:after="0"/>
    </w:pPr>
  </w:style>
  <w:style w:type="character" w:customStyle="1" w:styleId="a6">
    <w:name w:val="フッター (文字)"/>
    <w:basedOn w:val="a0"/>
    <w:link w:val="a5"/>
    <w:uiPriority w:val="99"/>
    <w:rsid w:val="00467CDA"/>
    <w:rPr>
      <w:rFonts w:ascii="Times" w:eastAsia="ＭＳ 明朝" w:hAnsi="Times" w:cs="Times New Roman"/>
      <w:sz w:val="24"/>
      <w:szCs w:val="20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38219C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8219C"/>
    <w:rPr>
      <w:rFonts w:asciiTheme="majorHAnsi" w:eastAsiaTheme="majorEastAsia" w:hAnsiTheme="majorHAnsi" w:cstheme="majorBidi"/>
      <w:sz w:val="18"/>
      <w:szCs w:val="18"/>
      <w:lang w:val="en-US"/>
    </w:rPr>
  </w:style>
  <w:style w:type="character" w:styleId="a9">
    <w:name w:val="annotation reference"/>
    <w:basedOn w:val="a0"/>
    <w:uiPriority w:val="99"/>
    <w:semiHidden/>
    <w:unhideWhenUsed/>
    <w:rsid w:val="001E5A1D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DB4561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1E5A1D"/>
    <w:rPr>
      <w:rFonts w:ascii="Times" w:hAnsi="Times" w:cs="Times New Roman"/>
      <w:sz w:val="24"/>
      <w:szCs w:val="20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E5A1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E5A1D"/>
    <w:rPr>
      <w:rFonts w:ascii="Times" w:hAnsi="Times" w:cs="Times New Roman"/>
      <w:b/>
      <w:bCs/>
      <w:sz w:val="24"/>
      <w:szCs w:val="20"/>
      <w:lang w:val="en-US"/>
    </w:rPr>
  </w:style>
  <w:style w:type="paragraph" w:styleId="ae">
    <w:name w:val="Revision"/>
    <w:hidden/>
    <w:uiPriority w:val="99"/>
    <w:semiHidden/>
    <w:rsid w:val="00AC5656"/>
    <w:pPr>
      <w:spacing w:after="0" w:line="240" w:lineRule="auto"/>
    </w:pPr>
    <w:rPr>
      <w:rFonts w:ascii="Times" w:hAnsi="Times" w:cs="Times New Roman"/>
      <w:sz w:val="24"/>
      <w:szCs w:val="20"/>
      <w:lang w:val="en-US"/>
    </w:rPr>
  </w:style>
  <w:style w:type="paragraph" w:styleId="Web">
    <w:name w:val="Normal (Web)"/>
    <w:basedOn w:val="a"/>
    <w:uiPriority w:val="99"/>
    <w:semiHidden/>
    <w:unhideWhenUsed/>
    <w:rsid w:val="00FC0C08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styleId="af">
    <w:name w:val="Hyperlink"/>
    <w:basedOn w:val="a0"/>
    <w:uiPriority w:val="99"/>
    <w:unhideWhenUsed/>
    <w:rsid w:val="00B35C52"/>
    <w:rPr>
      <w:color w:val="0000FF" w:themeColor="hyperlink"/>
      <w:u w:val="single"/>
    </w:rPr>
  </w:style>
  <w:style w:type="paragraph" w:styleId="af0">
    <w:name w:val="footnote text"/>
    <w:basedOn w:val="a"/>
    <w:link w:val="af1"/>
    <w:uiPriority w:val="99"/>
    <w:semiHidden/>
    <w:unhideWhenUsed/>
    <w:rsid w:val="003F0A0A"/>
    <w:pPr>
      <w:spacing w:after="0"/>
    </w:pPr>
    <w:rPr>
      <w:sz w:val="20"/>
    </w:rPr>
  </w:style>
  <w:style w:type="character" w:customStyle="1" w:styleId="af1">
    <w:name w:val="脚注文字列 (文字)"/>
    <w:basedOn w:val="a0"/>
    <w:link w:val="af0"/>
    <w:uiPriority w:val="99"/>
    <w:semiHidden/>
    <w:rsid w:val="003F0A0A"/>
    <w:rPr>
      <w:rFonts w:ascii="Times" w:hAnsi="Times" w:cs="Times New Roman"/>
      <w:sz w:val="20"/>
      <w:szCs w:val="20"/>
      <w:lang w:val="en-US"/>
    </w:rPr>
  </w:style>
  <w:style w:type="character" w:styleId="af2">
    <w:name w:val="footnote reference"/>
    <w:basedOn w:val="a0"/>
    <w:uiPriority w:val="99"/>
    <w:semiHidden/>
    <w:unhideWhenUsed/>
    <w:rsid w:val="003F0A0A"/>
    <w:rPr>
      <w:vertAlign w:val="superscript"/>
    </w:rPr>
  </w:style>
  <w:style w:type="paragraph" w:styleId="af3">
    <w:name w:val="endnote text"/>
    <w:basedOn w:val="a"/>
    <w:link w:val="af4"/>
    <w:uiPriority w:val="99"/>
    <w:semiHidden/>
    <w:unhideWhenUsed/>
    <w:rsid w:val="00E47A62"/>
    <w:pPr>
      <w:snapToGrid w:val="0"/>
      <w:jc w:val="left"/>
    </w:pPr>
  </w:style>
  <w:style w:type="character" w:customStyle="1" w:styleId="af4">
    <w:name w:val="文末脚注文字列 (文字)"/>
    <w:basedOn w:val="a0"/>
    <w:link w:val="af3"/>
    <w:uiPriority w:val="99"/>
    <w:semiHidden/>
    <w:rsid w:val="00E47A62"/>
    <w:rPr>
      <w:rFonts w:ascii="Times" w:hAnsi="Times" w:cs="Times New Roman"/>
      <w:sz w:val="24"/>
      <w:szCs w:val="20"/>
      <w:lang w:val="en-US"/>
    </w:rPr>
  </w:style>
  <w:style w:type="character" w:styleId="af5">
    <w:name w:val="endnote reference"/>
    <w:basedOn w:val="a0"/>
    <w:uiPriority w:val="99"/>
    <w:semiHidden/>
    <w:unhideWhenUsed/>
    <w:rsid w:val="00E47A62"/>
    <w:rPr>
      <w:vertAlign w:val="superscript"/>
    </w:rPr>
  </w:style>
  <w:style w:type="paragraph" w:customStyle="1" w:styleId="Default">
    <w:name w:val="Default"/>
    <w:rsid w:val="00873D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1">
    <w:name w:val="未解決のメンション1"/>
    <w:basedOn w:val="a0"/>
    <w:uiPriority w:val="99"/>
    <w:rsid w:val="00C7554C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rsid w:val="0081348C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rsid w:val="00344743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rsid w:val="00DB45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86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image" Target="media/image3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23" Type="http://schemas.openxmlformats.org/officeDocument/2006/relationships/footer" Target="footer1.xml"/><Relationship Id="rId10" Type="http://schemas.openxmlformats.org/officeDocument/2006/relationships/styles" Target="styles.xml"/><Relationship Id="rId19" Type="http://schemas.microsoft.com/office/2007/relationships/hdphoto" Target="media/hdphoto1.wdp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FC5F7-588E-46F6-9B89-4D25D87937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C8EE371-996C-4FFE-A81B-EA19BE63F61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220C8A8-24BE-4EBC-ADDA-751F6A66981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FE777D2-3C49-4DFD-AF92-4C3D34BC83C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57C9C4E-C9AE-4198-98DC-BE124F49B55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12A806A-8548-410F-899B-54AA38E1E2C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3748123-26A6-449C-845C-C36674DDE1D8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4D16348-A9FC-4E0C-B4EA-90145D7FE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28</Words>
  <Characters>301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54</dc:creator>
  <cp:lastModifiedBy>Kenichi Nagase</cp:lastModifiedBy>
  <cp:revision>14</cp:revision>
  <cp:lastPrinted>2021-05-07T11:34:00Z</cp:lastPrinted>
  <dcterms:created xsi:type="dcterms:W3CDTF">2020-08-21T06:07:00Z</dcterms:created>
  <dcterms:modified xsi:type="dcterms:W3CDTF">2024-05-0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pcBqAnm67zl</vt:lpwstr>
  </property>
  <property fmtid="{D5CDD505-2E9C-101B-9397-08002B2CF9AE}" pid="3" name="CustomProp">
    <vt:lpwstr>e2d2bbf76eb7482b94f8366aa82f3596</vt:lpwstr>
  </property>
  <property fmtid="{D5CDD505-2E9C-101B-9397-08002B2CF9AE}" pid="4" name="DotEnagoUniqueKey">
    <vt:lpwstr>|05109b40705369e-88ad-47e4-c3d3-a1708196501001-6a6179f6</vt:lpwstr>
  </property>
  <property fmtid="{D5CDD505-2E9C-101B-9397-08002B2CF9AE}" pid="5" name="GrammarlyDocumentId">
    <vt:lpwstr>1cd0835ef5a06a099cf03875af0501f0eb4300690e795681752da3fb8afca0e5</vt:lpwstr>
  </property>
</Properties>
</file>